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2596"/>
        <w:tblW w:w="5935" w:type="dxa"/>
        <w:tblLook w:val="04A0" w:firstRow="1" w:lastRow="0" w:firstColumn="1" w:lastColumn="0" w:noHBand="0" w:noVBand="1"/>
      </w:tblPr>
      <w:tblGrid>
        <w:gridCol w:w="440"/>
        <w:gridCol w:w="820"/>
        <w:gridCol w:w="1345"/>
        <w:gridCol w:w="808"/>
        <w:gridCol w:w="898"/>
        <w:gridCol w:w="830"/>
        <w:gridCol w:w="794"/>
      </w:tblGrid>
      <w:tr w:rsidR="001B1FC0" w:rsidRPr="00E06242" w14:paraId="64C6C398" w14:textId="77777777" w:rsidTr="001B1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D99594" w:themeFill="accent2" w:themeFillTint="99"/>
          </w:tcPr>
          <w:p w14:paraId="7B3E0AEA" w14:textId="77777777" w:rsidR="001B1FC0" w:rsidRDefault="001B1FC0" w:rsidP="001B1FC0"/>
        </w:tc>
        <w:tc>
          <w:tcPr>
            <w:tcW w:w="820" w:type="dxa"/>
            <w:shd w:val="clear" w:color="auto" w:fill="D99594" w:themeFill="accent2" w:themeFillTint="99"/>
          </w:tcPr>
          <w:p w14:paraId="1635BEE7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Name</w:t>
            </w:r>
          </w:p>
        </w:tc>
        <w:tc>
          <w:tcPr>
            <w:tcW w:w="1345" w:type="dxa"/>
            <w:shd w:val="clear" w:color="auto" w:fill="D99594" w:themeFill="accent2" w:themeFillTint="99"/>
          </w:tcPr>
          <w:p w14:paraId="26E95C31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Type of amenorrhea</w:t>
            </w:r>
          </w:p>
        </w:tc>
        <w:tc>
          <w:tcPr>
            <w:tcW w:w="808" w:type="dxa"/>
            <w:shd w:val="clear" w:color="auto" w:fill="D99594" w:themeFill="accent2" w:themeFillTint="99"/>
          </w:tcPr>
          <w:p w14:paraId="61828716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Age</w:t>
            </w:r>
          </w:p>
        </w:tc>
        <w:tc>
          <w:tcPr>
            <w:tcW w:w="898" w:type="dxa"/>
            <w:shd w:val="clear" w:color="auto" w:fill="D99594" w:themeFill="accent2" w:themeFillTint="99"/>
          </w:tcPr>
          <w:p w14:paraId="6785352D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BMI</w:t>
            </w:r>
          </w:p>
        </w:tc>
        <w:tc>
          <w:tcPr>
            <w:tcW w:w="830" w:type="dxa"/>
            <w:shd w:val="clear" w:color="auto" w:fill="D99594" w:themeFill="accent2" w:themeFillTint="99"/>
          </w:tcPr>
          <w:p w14:paraId="7C55E58C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FSH</w:t>
            </w:r>
          </w:p>
        </w:tc>
        <w:tc>
          <w:tcPr>
            <w:tcW w:w="794" w:type="dxa"/>
            <w:shd w:val="clear" w:color="auto" w:fill="D99594" w:themeFill="accent2" w:themeFillTint="99"/>
          </w:tcPr>
          <w:p w14:paraId="065422C6" w14:textId="77777777" w:rsidR="001B1FC0" w:rsidRPr="00E06242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242">
              <w:t>LH</w:t>
            </w:r>
          </w:p>
        </w:tc>
      </w:tr>
      <w:tr w:rsidR="00623397" w:rsidRPr="00623397" w14:paraId="1BD55885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84A8ADE" w14:textId="77777777" w:rsidR="001B1FC0" w:rsidRPr="00623397" w:rsidRDefault="001B1FC0" w:rsidP="001B1FC0">
            <w:r w:rsidRPr="00623397">
              <w:t>1</w:t>
            </w:r>
          </w:p>
        </w:tc>
        <w:tc>
          <w:tcPr>
            <w:tcW w:w="820" w:type="dxa"/>
          </w:tcPr>
          <w:p w14:paraId="1EBE28A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</w:t>
            </w:r>
          </w:p>
        </w:tc>
        <w:tc>
          <w:tcPr>
            <w:tcW w:w="1345" w:type="dxa"/>
          </w:tcPr>
          <w:p w14:paraId="002AB63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19CEEC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0</w:t>
            </w:r>
          </w:p>
        </w:tc>
        <w:tc>
          <w:tcPr>
            <w:tcW w:w="898" w:type="dxa"/>
          </w:tcPr>
          <w:p w14:paraId="7C81858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4.1</w:t>
            </w:r>
          </w:p>
        </w:tc>
        <w:tc>
          <w:tcPr>
            <w:tcW w:w="830" w:type="dxa"/>
          </w:tcPr>
          <w:p w14:paraId="0FEDC6C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0.1</w:t>
            </w:r>
          </w:p>
        </w:tc>
        <w:tc>
          <w:tcPr>
            <w:tcW w:w="794" w:type="dxa"/>
          </w:tcPr>
          <w:p w14:paraId="2FEFC13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Hlk111025168"/>
            <w:r w:rsidRPr="00623397">
              <w:t>0.2</w:t>
            </w:r>
            <w:bookmarkEnd w:id="0"/>
          </w:p>
        </w:tc>
      </w:tr>
      <w:tr w:rsidR="00623397" w:rsidRPr="00623397" w14:paraId="42C5B771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2B1967E" w14:textId="77777777" w:rsidR="001B1FC0" w:rsidRPr="00623397" w:rsidRDefault="001B1FC0" w:rsidP="001B1FC0">
            <w:bookmarkStart w:id="1" w:name="_Hlk114616721"/>
            <w:r w:rsidRPr="00623397">
              <w:t>2</w:t>
            </w:r>
          </w:p>
        </w:tc>
        <w:tc>
          <w:tcPr>
            <w:tcW w:w="820" w:type="dxa"/>
          </w:tcPr>
          <w:p w14:paraId="51E7581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</w:t>
            </w:r>
          </w:p>
        </w:tc>
        <w:tc>
          <w:tcPr>
            <w:tcW w:w="1345" w:type="dxa"/>
          </w:tcPr>
          <w:p w14:paraId="332BF91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8FF0BA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2B6E863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_Hlk110386411"/>
            <w:r w:rsidRPr="00623397">
              <w:t>31.5</w:t>
            </w:r>
            <w:bookmarkEnd w:id="2"/>
          </w:p>
        </w:tc>
        <w:tc>
          <w:tcPr>
            <w:tcW w:w="830" w:type="dxa"/>
          </w:tcPr>
          <w:p w14:paraId="4A1EEA0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8.3</w:t>
            </w:r>
          </w:p>
        </w:tc>
        <w:tc>
          <w:tcPr>
            <w:tcW w:w="794" w:type="dxa"/>
          </w:tcPr>
          <w:p w14:paraId="1F05F64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4.7</w:t>
            </w:r>
          </w:p>
        </w:tc>
      </w:tr>
      <w:bookmarkEnd w:id="1"/>
      <w:tr w:rsidR="00623397" w:rsidRPr="00623397" w14:paraId="5FD70507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61B45FD" w14:textId="77777777" w:rsidR="001B1FC0" w:rsidRPr="00623397" w:rsidRDefault="001B1FC0" w:rsidP="001B1FC0">
            <w:r w:rsidRPr="00623397">
              <w:t>3</w:t>
            </w:r>
          </w:p>
        </w:tc>
        <w:tc>
          <w:tcPr>
            <w:tcW w:w="820" w:type="dxa"/>
          </w:tcPr>
          <w:p w14:paraId="4F58CFE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</w:t>
            </w:r>
          </w:p>
        </w:tc>
        <w:tc>
          <w:tcPr>
            <w:tcW w:w="1345" w:type="dxa"/>
          </w:tcPr>
          <w:p w14:paraId="1D2BC3D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30474B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7</w:t>
            </w:r>
          </w:p>
        </w:tc>
        <w:tc>
          <w:tcPr>
            <w:tcW w:w="898" w:type="dxa"/>
          </w:tcPr>
          <w:p w14:paraId="4CFF062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5.7</w:t>
            </w:r>
          </w:p>
        </w:tc>
        <w:tc>
          <w:tcPr>
            <w:tcW w:w="830" w:type="dxa"/>
          </w:tcPr>
          <w:p w14:paraId="6E9C907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.8</w:t>
            </w:r>
          </w:p>
        </w:tc>
        <w:tc>
          <w:tcPr>
            <w:tcW w:w="794" w:type="dxa"/>
          </w:tcPr>
          <w:p w14:paraId="075EEDD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.6</w:t>
            </w:r>
          </w:p>
        </w:tc>
      </w:tr>
      <w:tr w:rsidR="00623397" w:rsidRPr="00623397" w14:paraId="551CC0EB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6E8D906" w14:textId="77777777" w:rsidR="001B1FC0" w:rsidRPr="00623397" w:rsidRDefault="001B1FC0" w:rsidP="001B1FC0">
            <w:r w:rsidRPr="00623397">
              <w:t>4</w:t>
            </w:r>
          </w:p>
        </w:tc>
        <w:tc>
          <w:tcPr>
            <w:tcW w:w="820" w:type="dxa"/>
          </w:tcPr>
          <w:p w14:paraId="3DDAA23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4</w:t>
            </w:r>
          </w:p>
        </w:tc>
        <w:tc>
          <w:tcPr>
            <w:tcW w:w="1345" w:type="dxa"/>
          </w:tcPr>
          <w:p w14:paraId="078D9BB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5E9C0B8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2374306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7.6</w:t>
            </w:r>
          </w:p>
        </w:tc>
        <w:tc>
          <w:tcPr>
            <w:tcW w:w="830" w:type="dxa"/>
          </w:tcPr>
          <w:p w14:paraId="3B710BB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0.5</w:t>
            </w:r>
          </w:p>
        </w:tc>
        <w:tc>
          <w:tcPr>
            <w:tcW w:w="794" w:type="dxa"/>
          </w:tcPr>
          <w:p w14:paraId="7ADB962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0.1</w:t>
            </w:r>
          </w:p>
        </w:tc>
      </w:tr>
      <w:tr w:rsidR="00623397" w:rsidRPr="00623397" w14:paraId="0B7C16ED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B21D45B" w14:textId="77777777" w:rsidR="001B1FC0" w:rsidRPr="00623397" w:rsidRDefault="001B1FC0" w:rsidP="001B1FC0">
            <w:r w:rsidRPr="00623397">
              <w:t>5</w:t>
            </w:r>
          </w:p>
        </w:tc>
        <w:tc>
          <w:tcPr>
            <w:tcW w:w="820" w:type="dxa"/>
          </w:tcPr>
          <w:p w14:paraId="6BDC90D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5</w:t>
            </w:r>
          </w:p>
        </w:tc>
        <w:tc>
          <w:tcPr>
            <w:tcW w:w="1345" w:type="dxa"/>
          </w:tcPr>
          <w:p w14:paraId="07AE0DA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B4FAA3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4</w:t>
            </w:r>
          </w:p>
        </w:tc>
        <w:tc>
          <w:tcPr>
            <w:tcW w:w="898" w:type="dxa"/>
          </w:tcPr>
          <w:p w14:paraId="7A430B2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.0</w:t>
            </w:r>
          </w:p>
        </w:tc>
        <w:tc>
          <w:tcPr>
            <w:tcW w:w="830" w:type="dxa"/>
          </w:tcPr>
          <w:p w14:paraId="790FAFF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9.7</w:t>
            </w:r>
          </w:p>
        </w:tc>
        <w:tc>
          <w:tcPr>
            <w:tcW w:w="794" w:type="dxa"/>
          </w:tcPr>
          <w:p w14:paraId="69DE2D4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.55</w:t>
            </w:r>
          </w:p>
        </w:tc>
      </w:tr>
      <w:tr w:rsidR="00623397" w:rsidRPr="00623397" w14:paraId="07B19ED9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2882790" w14:textId="77777777" w:rsidR="001B1FC0" w:rsidRPr="00623397" w:rsidRDefault="001B1FC0" w:rsidP="001B1FC0">
            <w:bookmarkStart w:id="3" w:name="_Hlk114616762"/>
            <w:r w:rsidRPr="00623397">
              <w:t>6</w:t>
            </w:r>
          </w:p>
        </w:tc>
        <w:tc>
          <w:tcPr>
            <w:tcW w:w="820" w:type="dxa"/>
          </w:tcPr>
          <w:p w14:paraId="2C62924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6</w:t>
            </w:r>
          </w:p>
        </w:tc>
        <w:tc>
          <w:tcPr>
            <w:tcW w:w="1345" w:type="dxa"/>
          </w:tcPr>
          <w:p w14:paraId="5C91CAB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601B898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</w:t>
            </w:r>
          </w:p>
        </w:tc>
        <w:tc>
          <w:tcPr>
            <w:tcW w:w="898" w:type="dxa"/>
          </w:tcPr>
          <w:p w14:paraId="1B78DEB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7.4</w:t>
            </w:r>
          </w:p>
        </w:tc>
        <w:tc>
          <w:tcPr>
            <w:tcW w:w="830" w:type="dxa"/>
          </w:tcPr>
          <w:p w14:paraId="0704A29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05.0</w:t>
            </w:r>
          </w:p>
        </w:tc>
        <w:tc>
          <w:tcPr>
            <w:tcW w:w="794" w:type="dxa"/>
          </w:tcPr>
          <w:p w14:paraId="57DE56B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4.89</w:t>
            </w:r>
          </w:p>
        </w:tc>
      </w:tr>
      <w:tr w:rsidR="00623397" w:rsidRPr="00623397" w14:paraId="2B4BF094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427A1AE" w14:textId="77777777" w:rsidR="001B1FC0" w:rsidRPr="00623397" w:rsidRDefault="001B1FC0" w:rsidP="001B1FC0">
            <w:bookmarkStart w:id="4" w:name="_Hlk114616785"/>
            <w:bookmarkEnd w:id="3"/>
            <w:r w:rsidRPr="00623397">
              <w:t>7</w:t>
            </w:r>
          </w:p>
        </w:tc>
        <w:tc>
          <w:tcPr>
            <w:tcW w:w="820" w:type="dxa"/>
          </w:tcPr>
          <w:p w14:paraId="3F72688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7</w:t>
            </w:r>
          </w:p>
        </w:tc>
        <w:tc>
          <w:tcPr>
            <w:tcW w:w="1345" w:type="dxa"/>
          </w:tcPr>
          <w:p w14:paraId="2321C8F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6228244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9</w:t>
            </w:r>
          </w:p>
        </w:tc>
        <w:tc>
          <w:tcPr>
            <w:tcW w:w="898" w:type="dxa"/>
          </w:tcPr>
          <w:p w14:paraId="390431C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0.1</w:t>
            </w:r>
          </w:p>
        </w:tc>
        <w:tc>
          <w:tcPr>
            <w:tcW w:w="830" w:type="dxa"/>
          </w:tcPr>
          <w:p w14:paraId="70F74AE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63.2</w:t>
            </w:r>
          </w:p>
        </w:tc>
        <w:tc>
          <w:tcPr>
            <w:tcW w:w="794" w:type="dxa"/>
          </w:tcPr>
          <w:p w14:paraId="5A0274E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0.6</w:t>
            </w:r>
          </w:p>
        </w:tc>
      </w:tr>
      <w:bookmarkEnd w:id="4"/>
      <w:tr w:rsidR="00623397" w:rsidRPr="00623397" w14:paraId="533D8C93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B5920C1" w14:textId="77777777" w:rsidR="001B1FC0" w:rsidRPr="00623397" w:rsidRDefault="001B1FC0" w:rsidP="001B1FC0">
            <w:r w:rsidRPr="00623397">
              <w:t>8</w:t>
            </w:r>
          </w:p>
        </w:tc>
        <w:tc>
          <w:tcPr>
            <w:tcW w:w="820" w:type="dxa"/>
          </w:tcPr>
          <w:p w14:paraId="454A4E6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8</w:t>
            </w:r>
          </w:p>
        </w:tc>
        <w:tc>
          <w:tcPr>
            <w:tcW w:w="1345" w:type="dxa"/>
          </w:tcPr>
          <w:p w14:paraId="4EAF7BE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D31DBC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1</w:t>
            </w:r>
          </w:p>
        </w:tc>
        <w:tc>
          <w:tcPr>
            <w:tcW w:w="898" w:type="dxa"/>
          </w:tcPr>
          <w:p w14:paraId="3CC979B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30.5</w:t>
            </w:r>
          </w:p>
        </w:tc>
        <w:tc>
          <w:tcPr>
            <w:tcW w:w="830" w:type="dxa"/>
          </w:tcPr>
          <w:p w14:paraId="184E8D0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.3</w:t>
            </w:r>
          </w:p>
        </w:tc>
        <w:tc>
          <w:tcPr>
            <w:tcW w:w="794" w:type="dxa"/>
          </w:tcPr>
          <w:p w14:paraId="1885774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.1</w:t>
            </w:r>
          </w:p>
        </w:tc>
      </w:tr>
      <w:tr w:rsidR="00623397" w:rsidRPr="00623397" w14:paraId="7CFD0416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B46BC90" w14:textId="77777777" w:rsidR="001B1FC0" w:rsidRPr="00623397" w:rsidRDefault="001B1FC0" w:rsidP="001B1FC0">
            <w:r w:rsidRPr="00623397">
              <w:t>9</w:t>
            </w:r>
          </w:p>
        </w:tc>
        <w:tc>
          <w:tcPr>
            <w:tcW w:w="820" w:type="dxa"/>
          </w:tcPr>
          <w:p w14:paraId="63BCE65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9</w:t>
            </w:r>
          </w:p>
        </w:tc>
        <w:tc>
          <w:tcPr>
            <w:tcW w:w="1345" w:type="dxa"/>
          </w:tcPr>
          <w:p w14:paraId="60DE2F9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6D56BD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5</w:t>
            </w:r>
          </w:p>
        </w:tc>
        <w:tc>
          <w:tcPr>
            <w:tcW w:w="898" w:type="dxa"/>
          </w:tcPr>
          <w:p w14:paraId="049797E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6.3</w:t>
            </w:r>
          </w:p>
        </w:tc>
        <w:tc>
          <w:tcPr>
            <w:tcW w:w="830" w:type="dxa"/>
          </w:tcPr>
          <w:p w14:paraId="46AAA57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9.9</w:t>
            </w:r>
          </w:p>
        </w:tc>
        <w:tc>
          <w:tcPr>
            <w:tcW w:w="794" w:type="dxa"/>
          </w:tcPr>
          <w:p w14:paraId="1B99F94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6.78</w:t>
            </w:r>
          </w:p>
        </w:tc>
      </w:tr>
      <w:tr w:rsidR="00623397" w:rsidRPr="00623397" w14:paraId="19184390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192C465" w14:textId="77777777" w:rsidR="001B1FC0" w:rsidRPr="00623397" w:rsidRDefault="001B1FC0" w:rsidP="001B1FC0">
            <w:r w:rsidRPr="00623397">
              <w:t>10</w:t>
            </w:r>
          </w:p>
        </w:tc>
        <w:tc>
          <w:tcPr>
            <w:tcW w:w="820" w:type="dxa"/>
          </w:tcPr>
          <w:p w14:paraId="468508A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10</w:t>
            </w:r>
          </w:p>
        </w:tc>
        <w:tc>
          <w:tcPr>
            <w:tcW w:w="1345" w:type="dxa"/>
          </w:tcPr>
          <w:p w14:paraId="78AA67E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C6001D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7</w:t>
            </w:r>
          </w:p>
        </w:tc>
        <w:tc>
          <w:tcPr>
            <w:tcW w:w="898" w:type="dxa"/>
          </w:tcPr>
          <w:p w14:paraId="4A32C27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1.6</w:t>
            </w:r>
          </w:p>
        </w:tc>
        <w:tc>
          <w:tcPr>
            <w:tcW w:w="830" w:type="dxa"/>
          </w:tcPr>
          <w:p w14:paraId="185AF54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.1</w:t>
            </w:r>
          </w:p>
        </w:tc>
        <w:tc>
          <w:tcPr>
            <w:tcW w:w="794" w:type="dxa"/>
          </w:tcPr>
          <w:p w14:paraId="7481229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4.7</w:t>
            </w:r>
          </w:p>
        </w:tc>
      </w:tr>
      <w:tr w:rsidR="00623397" w:rsidRPr="00623397" w14:paraId="693953E5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2E49CFD" w14:textId="77777777" w:rsidR="001B1FC0" w:rsidRPr="00623397" w:rsidRDefault="001B1FC0" w:rsidP="001B1FC0">
            <w:r w:rsidRPr="00623397">
              <w:t>11</w:t>
            </w:r>
          </w:p>
        </w:tc>
        <w:tc>
          <w:tcPr>
            <w:tcW w:w="820" w:type="dxa"/>
          </w:tcPr>
          <w:p w14:paraId="2767802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1</w:t>
            </w:r>
          </w:p>
        </w:tc>
        <w:tc>
          <w:tcPr>
            <w:tcW w:w="1345" w:type="dxa"/>
          </w:tcPr>
          <w:p w14:paraId="48AC6E1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1A08A0A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580906C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9.3</w:t>
            </w:r>
          </w:p>
        </w:tc>
        <w:tc>
          <w:tcPr>
            <w:tcW w:w="830" w:type="dxa"/>
          </w:tcPr>
          <w:p w14:paraId="6D55084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73.25</w:t>
            </w:r>
          </w:p>
        </w:tc>
        <w:tc>
          <w:tcPr>
            <w:tcW w:w="794" w:type="dxa"/>
          </w:tcPr>
          <w:p w14:paraId="722AA64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5.6</w:t>
            </w:r>
          </w:p>
        </w:tc>
      </w:tr>
      <w:tr w:rsidR="00623397" w:rsidRPr="00623397" w14:paraId="7FB3C14C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7546643" w14:textId="77777777" w:rsidR="001B1FC0" w:rsidRPr="00623397" w:rsidRDefault="001B1FC0" w:rsidP="001B1FC0">
            <w:r w:rsidRPr="00623397">
              <w:t>12</w:t>
            </w:r>
          </w:p>
        </w:tc>
        <w:tc>
          <w:tcPr>
            <w:tcW w:w="820" w:type="dxa"/>
          </w:tcPr>
          <w:p w14:paraId="5BE3EBA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12</w:t>
            </w:r>
          </w:p>
        </w:tc>
        <w:tc>
          <w:tcPr>
            <w:tcW w:w="1345" w:type="dxa"/>
          </w:tcPr>
          <w:p w14:paraId="51D48BA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61FDAC8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4</w:t>
            </w:r>
          </w:p>
        </w:tc>
        <w:tc>
          <w:tcPr>
            <w:tcW w:w="898" w:type="dxa"/>
          </w:tcPr>
          <w:p w14:paraId="5BCFA4D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4.8</w:t>
            </w:r>
          </w:p>
        </w:tc>
        <w:tc>
          <w:tcPr>
            <w:tcW w:w="830" w:type="dxa"/>
          </w:tcPr>
          <w:p w14:paraId="47F4572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1.6</w:t>
            </w:r>
          </w:p>
        </w:tc>
        <w:tc>
          <w:tcPr>
            <w:tcW w:w="794" w:type="dxa"/>
          </w:tcPr>
          <w:p w14:paraId="03C034B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3.5</w:t>
            </w:r>
          </w:p>
        </w:tc>
      </w:tr>
      <w:tr w:rsidR="00623397" w:rsidRPr="00623397" w14:paraId="4F8564FA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E0B78DF" w14:textId="77777777" w:rsidR="001B1FC0" w:rsidRPr="00623397" w:rsidRDefault="001B1FC0" w:rsidP="001B1FC0">
            <w:r w:rsidRPr="00623397">
              <w:t>13</w:t>
            </w:r>
          </w:p>
        </w:tc>
        <w:tc>
          <w:tcPr>
            <w:tcW w:w="820" w:type="dxa"/>
          </w:tcPr>
          <w:p w14:paraId="0928CB0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3</w:t>
            </w:r>
          </w:p>
        </w:tc>
        <w:tc>
          <w:tcPr>
            <w:tcW w:w="1345" w:type="dxa"/>
          </w:tcPr>
          <w:p w14:paraId="7D0147A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526741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1</w:t>
            </w:r>
          </w:p>
        </w:tc>
        <w:tc>
          <w:tcPr>
            <w:tcW w:w="898" w:type="dxa"/>
          </w:tcPr>
          <w:p w14:paraId="1F3F4BA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7.3</w:t>
            </w:r>
          </w:p>
        </w:tc>
        <w:tc>
          <w:tcPr>
            <w:tcW w:w="830" w:type="dxa"/>
          </w:tcPr>
          <w:p w14:paraId="5A46F8B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2.2</w:t>
            </w:r>
          </w:p>
        </w:tc>
        <w:tc>
          <w:tcPr>
            <w:tcW w:w="794" w:type="dxa"/>
          </w:tcPr>
          <w:p w14:paraId="6FC0B8F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9.5</w:t>
            </w:r>
          </w:p>
        </w:tc>
      </w:tr>
      <w:tr w:rsidR="00623397" w:rsidRPr="00623397" w14:paraId="079B4134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B7FA4F5" w14:textId="77777777" w:rsidR="001B1FC0" w:rsidRPr="00623397" w:rsidRDefault="001B1FC0" w:rsidP="001B1FC0">
            <w:r w:rsidRPr="00623397">
              <w:t>14</w:t>
            </w:r>
          </w:p>
        </w:tc>
        <w:tc>
          <w:tcPr>
            <w:tcW w:w="820" w:type="dxa"/>
          </w:tcPr>
          <w:p w14:paraId="7AE8388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14</w:t>
            </w:r>
          </w:p>
        </w:tc>
        <w:tc>
          <w:tcPr>
            <w:tcW w:w="1345" w:type="dxa"/>
          </w:tcPr>
          <w:p w14:paraId="39CE422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8CBBBC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</w:t>
            </w:r>
          </w:p>
        </w:tc>
        <w:tc>
          <w:tcPr>
            <w:tcW w:w="898" w:type="dxa"/>
          </w:tcPr>
          <w:p w14:paraId="7AEFF90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0.7</w:t>
            </w:r>
          </w:p>
        </w:tc>
        <w:tc>
          <w:tcPr>
            <w:tcW w:w="830" w:type="dxa"/>
          </w:tcPr>
          <w:p w14:paraId="6330F6F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8.1</w:t>
            </w:r>
          </w:p>
        </w:tc>
        <w:tc>
          <w:tcPr>
            <w:tcW w:w="794" w:type="dxa"/>
          </w:tcPr>
          <w:p w14:paraId="687FBDA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.9</w:t>
            </w:r>
          </w:p>
        </w:tc>
      </w:tr>
      <w:tr w:rsidR="00623397" w:rsidRPr="00623397" w14:paraId="2F7E54AF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A212EB2" w14:textId="77777777" w:rsidR="001B1FC0" w:rsidRPr="00623397" w:rsidRDefault="001B1FC0" w:rsidP="001B1FC0">
            <w:r w:rsidRPr="00623397">
              <w:t>15</w:t>
            </w:r>
          </w:p>
        </w:tc>
        <w:tc>
          <w:tcPr>
            <w:tcW w:w="820" w:type="dxa"/>
          </w:tcPr>
          <w:p w14:paraId="1609557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5</w:t>
            </w:r>
          </w:p>
        </w:tc>
        <w:tc>
          <w:tcPr>
            <w:tcW w:w="1345" w:type="dxa"/>
          </w:tcPr>
          <w:p w14:paraId="7F20277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F9708C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303785C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6.0</w:t>
            </w:r>
          </w:p>
        </w:tc>
        <w:tc>
          <w:tcPr>
            <w:tcW w:w="830" w:type="dxa"/>
          </w:tcPr>
          <w:p w14:paraId="5D1480A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6.9</w:t>
            </w:r>
          </w:p>
        </w:tc>
        <w:tc>
          <w:tcPr>
            <w:tcW w:w="794" w:type="dxa"/>
          </w:tcPr>
          <w:p w14:paraId="7697900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7.4</w:t>
            </w:r>
          </w:p>
        </w:tc>
      </w:tr>
      <w:tr w:rsidR="00623397" w:rsidRPr="00623397" w14:paraId="60F168EE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C83911F" w14:textId="77777777" w:rsidR="001B1FC0" w:rsidRPr="00623397" w:rsidRDefault="001B1FC0" w:rsidP="001B1FC0">
            <w:r w:rsidRPr="00623397">
              <w:t>16</w:t>
            </w:r>
          </w:p>
        </w:tc>
        <w:tc>
          <w:tcPr>
            <w:tcW w:w="820" w:type="dxa"/>
          </w:tcPr>
          <w:p w14:paraId="7E631A0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16</w:t>
            </w:r>
          </w:p>
        </w:tc>
        <w:tc>
          <w:tcPr>
            <w:tcW w:w="1345" w:type="dxa"/>
          </w:tcPr>
          <w:p w14:paraId="3AEAF24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625DAFB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8</w:t>
            </w:r>
          </w:p>
        </w:tc>
        <w:tc>
          <w:tcPr>
            <w:tcW w:w="898" w:type="dxa"/>
          </w:tcPr>
          <w:p w14:paraId="3F2AC71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2.8</w:t>
            </w:r>
          </w:p>
        </w:tc>
        <w:tc>
          <w:tcPr>
            <w:tcW w:w="830" w:type="dxa"/>
          </w:tcPr>
          <w:p w14:paraId="67256FE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7.3</w:t>
            </w:r>
          </w:p>
        </w:tc>
        <w:tc>
          <w:tcPr>
            <w:tcW w:w="794" w:type="dxa"/>
          </w:tcPr>
          <w:p w14:paraId="224234D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7.4</w:t>
            </w:r>
          </w:p>
        </w:tc>
      </w:tr>
      <w:tr w:rsidR="00623397" w:rsidRPr="00623397" w14:paraId="41EB421B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85349FB" w14:textId="77777777" w:rsidR="001B1FC0" w:rsidRPr="00623397" w:rsidRDefault="001B1FC0" w:rsidP="001B1FC0">
            <w:r w:rsidRPr="00623397">
              <w:t>17</w:t>
            </w:r>
          </w:p>
        </w:tc>
        <w:tc>
          <w:tcPr>
            <w:tcW w:w="820" w:type="dxa"/>
          </w:tcPr>
          <w:p w14:paraId="1E49DBA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7</w:t>
            </w:r>
          </w:p>
        </w:tc>
        <w:tc>
          <w:tcPr>
            <w:tcW w:w="1345" w:type="dxa"/>
          </w:tcPr>
          <w:p w14:paraId="127C7BB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CA32AD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2AAE802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8.0</w:t>
            </w:r>
          </w:p>
        </w:tc>
        <w:tc>
          <w:tcPr>
            <w:tcW w:w="830" w:type="dxa"/>
          </w:tcPr>
          <w:p w14:paraId="03760A3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5.7</w:t>
            </w:r>
          </w:p>
        </w:tc>
        <w:tc>
          <w:tcPr>
            <w:tcW w:w="794" w:type="dxa"/>
          </w:tcPr>
          <w:p w14:paraId="6271C6F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0.31</w:t>
            </w:r>
          </w:p>
        </w:tc>
      </w:tr>
      <w:tr w:rsidR="00623397" w:rsidRPr="00623397" w14:paraId="48B45251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953E51D" w14:textId="77777777" w:rsidR="001B1FC0" w:rsidRPr="00623397" w:rsidRDefault="001B1FC0" w:rsidP="001B1FC0">
            <w:r w:rsidRPr="00623397">
              <w:t>18</w:t>
            </w:r>
          </w:p>
        </w:tc>
        <w:tc>
          <w:tcPr>
            <w:tcW w:w="820" w:type="dxa"/>
          </w:tcPr>
          <w:p w14:paraId="22898B8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18</w:t>
            </w:r>
          </w:p>
        </w:tc>
        <w:tc>
          <w:tcPr>
            <w:tcW w:w="1345" w:type="dxa"/>
          </w:tcPr>
          <w:p w14:paraId="11BAE64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A22088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</w:t>
            </w:r>
          </w:p>
        </w:tc>
        <w:tc>
          <w:tcPr>
            <w:tcW w:w="898" w:type="dxa"/>
          </w:tcPr>
          <w:p w14:paraId="16AD830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9.1</w:t>
            </w:r>
          </w:p>
        </w:tc>
        <w:tc>
          <w:tcPr>
            <w:tcW w:w="830" w:type="dxa"/>
          </w:tcPr>
          <w:p w14:paraId="19894E0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.54</w:t>
            </w:r>
          </w:p>
        </w:tc>
        <w:tc>
          <w:tcPr>
            <w:tcW w:w="794" w:type="dxa"/>
          </w:tcPr>
          <w:p w14:paraId="4384621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0.69</w:t>
            </w:r>
          </w:p>
        </w:tc>
      </w:tr>
      <w:tr w:rsidR="00623397" w:rsidRPr="00623397" w14:paraId="6106A88A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8C6C338" w14:textId="77777777" w:rsidR="001B1FC0" w:rsidRPr="00623397" w:rsidRDefault="001B1FC0" w:rsidP="001B1FC0">
            <w:bookmarkStart w:id="5" w:name="_Hlk110384805"/>
            <w:r w:rsidRPr="00623397">
              <w:t>19</w:t>
            </w:r>
          </w:p>
        </w:tc>
        <w:tc>
          <w:tcPr>
            <w:tcW w:w="820" w:type="dxa"/>
          </w:tcPr>
          <w:p w14:paraId="0C3C145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19</w:t>
            </w:r>
          </w:p>
        </w:tc>
        <w:tc>
          <w:tcPr>
            <w:tcW w:w="1345" w:type="dxa"/>
          </w:tcPr>
          <w:p w14:paraId="77E5DF2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8AF54F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7</w:t>
            </w:r>
          </w:p>
        </w:tc>
        <w:tc>
          <w:tcPr>
            <w:tcW w:w="898" w:type="dxa"/>
          </w:tcPr>
          <w:p w14:paraId="095BEB7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6" w:name="_Hlk110384852"/>
            <w:r w:rsidRPr="00623397">
              <w:t>30.5</w:t>
            </w:r>
            <w:bookmarkEnd w:id="6"/>
          </w:p>
        </w:tc>
        <w:tc>
          <w:tcPr>
            <w:tcW w:w="830" w:type="dxa"/>
          </w:tcPr>
          <w:p w14:paraId="266401C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98.1</w:t>
            </w:r>
          </w:p>
        </w:tc>
        <w:tc>
          <w:tcPr>
            <w:tcW w:w="794" w:type="dxa"/>
          </w:tcPr>
          <w:p w14:paraId="65A4095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4.6</w:t>
            </w:r>
          </w:p>
        </w:tc>
      </w:tr>
      <w:bookmarkEnd w:id="5"/>
      <w:tr w:rsidR="00623397" w:rsidRPr="00623397" w14:paraId="264E17A9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77CABD8" w14:textId="77777777" w:rsidR="001B1FC0" w:rsidRPr="00623397" w:rsidRDefault="001B1FC0" w:rsidP="001B1FC0">
            <w:r w:rsidRPr="00623397">
              <w:t>20</w:t>
            </w:r>
          </w:p>
        </w:tc>
        <w:tc>
          <w:tcPr>
            <w:tcW w:w="820" w:type="dxa"/>
          </w:tcPr>
          <w:p w14:paraId="64D9650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0</w:t>
            </w:r>
          </w:p>
        </w:tc>
        <w:tc>
          <w:tcPr>
            <w:tcW w:w="1345" w:type="dxa"/>
          </w:tcPr>
          <w:p w14:paraId="03054BB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7D361EE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1</w:t>
            </w:r>
          </w:p>
        </w:tc>
        <w:tc>
          <w:tcPr>
            <w:tcW w:w="898" w:type="dxa"/>
          </w:tcPr>
          <w:p w14:paraId="204BFD4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0.7</w:t>
            </w:r>
          </w:p>
        </w:tc>
        <w:tc>
          <w:tcPr>
            <w:tcW w:w="830" w:type="dxa"/>
          </w:tcPr>
          <w:p w14:paraId="1E3F6AB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5.2</w:t>
            </w:r>
          </w:p>
        </w:tc>
        <w:tc>
          <w:tcPr>
            <w:tcW w:w="794" w:type="dxa"/>
          </w:tcPr>
          <w:p w14:paraId="01EE195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.9</w:t>
            </w:r>
          </w:p>
        </w:tc>
      </w:tr>
      <w:tr w:rsidR="00623397" w:rsidRPr="00623397" w14:paraId="6E34B20D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CEE8311" w14:textId="77777777" w:rsidR="001B1FC0" w:rsidRPr="00623397" w:rsidRDefault="001B1FC0" w:rsidP="001B1FC0">
            <w:r w:rsidRPr="00623397">
              <w:t>21</w:t>
            </w:r>
          </w:p>
        </w:tc>
        <w:tc>
          <w:tcPr>
            <w:tcW w:w="820" w:type="dxa"/>
          </w:tcPr>
          <w:p w14:paraId="0526F76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21</w:t>
            </w:r>
          </w:p>
        </w:tc>
        <w:tc>
          <w:tcPr>
            <w:tcW w:w="1345" w:type="dxa"/>
          </w:tcPr>
          <w:p w14:paraId="42EDBDD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598233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0</w:t>
            </w:r>
          </w:p>
        </w:tc>
        <w:tc>
          <w:tcPr>
            <w:tcW w:w="898" w:type="dxa"/>
          </w:tcPr>
          <w:p w14:paraId="288BCD7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1.0</w:t>
            </w:r>
          </w:p>
        </w:tc>
        <w:tc>
          <w:tcPr>
            <w:tcW w:w="830" w:type="dxa"/>
          </w:tcPr>
          <w:p w14:paraId="1656624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9.6</w:t>
            </w:r>
          </w:p>
        </w:tc>
        <w:tc>
          <w:tcPr>
            <w:tcW w:w="794" w:type="dxa"/>
          </w:tcPr>
          <w:p w14:paraId="0B0587B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.7</w:t>
            </w:r>
          </w:p>
        </w:tc>
      </w:tr>
      <w:tr w:rsidR="00623397" w:rsidRPr="00623397" w14:paraId="350CB8CB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69F8180" w14:textId="77777777" w:rsidR="001B1FC0" w:rsidRPr="00623397" w:rsidRDefault="001B1FC0" w:rsidP="001B1FC0">
            <w:r w:rsidRPr="00623397">
              <w:t>22</w:t>
            </w:r>
          </w:p>
        </w:tc>
        <w:tc>
          <w:tcPr>
            <w:tcW w:w="820" w:type="dxa"/>
          </w:tcPr>
          <w:p w14:paraId="6037F12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2</w:t>
            </w:r>
          </w:p>
        </w:tc>
        <w:tc>
          <w:tcPr>
            <w:tcW w:w="1345" w:type="dxa"/>
          </w:tcPr>
          <w:p w14:paraId="5D2C37E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46A13C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3</w:t>
            </w:r>
          </w:p>
        </w:tc>
        <w:tc>
          <w:tcPr>
            <w:tcW w:w="898" w:type="dxa"/>
          </w:tcPr>
          <w:p w14:paraId="7485983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5.9</w:t>
            </w:r>
          </w:p>
        </w:tc>
        <w:tc>
          <w:tcPr>
            <w:tcW w:w="830" w:type="dxa"/>
          </w:tcPr>
          <w:p w14:paraId="442DC83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 xml:space="preserve">107.8 </w:t>
            </w:r>
          </w:p>
        </w:tc>
        <w:tc>
          <w:tcPr>
            <w:tcW w:w="794" w:type="dxa"/>
          </w:tcPr>
          <w:p w14:paraId="2B674D4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34.29</w:t>
            </w:r>
          </w:p>
        </w:tc>
      </w:tr>
      <w:tr w:rsidR="00623397" w:rsidRPr="00623397" w14:paraId="33B8AFCA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41A2454" w14:textId="77777777" w:rsidR="001B1FC0" w:rsidRPr="00623397" w:rsidRDefault="001B1FC0" w:rsidP="001B1FC0">
            <w:r w:rsidRPr="00623397">
              <w:t>23</w:t>
            </w:r>
          </w:p>
        </w:tc>
        <w:tc>
          <w:tcPr>
            <w:tcW w:w="820" w:type="dxa"/>
          </w:tcPr>
          <w:p w14:paraId="39F0898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23</w:t>
            </w:r>
          </w:p>
        </w:tc>
        <w:tc>
          <w:tcPr>
            <w:tcW w:w="1345" w:type="dxa"/>
          </w:tcPr>
          <w:p w14:paraId="5BD8BFC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254331C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5</w:t>
            </w:r>
          </w:p>
        </w:tc>
        <w:tc>
          <w:tcPr>
            <w:tcW w:w="898" w:type="dxa"/>
          </w:tcPr>
          <w:p w14:paraId="1DD9875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9.1</w:t>
            </w:r>
          </w:p>
        </w:tc>
        <w:tc>
          <w:tcPr>
            <w:tcW w:w="830" w:type="dxa"/>
          </w:tcPr>
          <w:p w14:paraId="3D2B067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4.7</w:t>
            </w:r>
          </w:p>
        </w:tc>
        <w:tc>
          <w:tcPr>
            <w:tcW w:w="794" w:type="dxa"/>
          </w:tcPr>
          <w:p w14:paraId="36A359C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.22</w:t>
            </w:r>
          </w:p>
        </w:tc>
      </w:tr>
      <w:tr w:rsidR="00623397" w:rsidRPr="00623397" w14:paraId="0E6AAC8D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F3CB990" w14:textId="77777777" w:rsidR="001B1FC0" w:rsidRPr="00623397" w:rsidRDefault="001B1FC0" w:rsidP="001B1FC0">
            <w:r w:rsidRPr="00623397">
              <w:t>24</w:t>
            </w:r>
          </w:p>
        </w:tc>
        <w:tc>
          <w:tcPr>
            <w:tcW w:w="820" w:type="dxa"/>
          </w:tcPr>
          <w:p w14:paraId="67A7B9B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4</w:t>
            </w:r>
          </w:p>
        </w:tc>
        <w:tc>
          <w:tcPr>
            <w:tcW w:w="1345" w:type="dxa"/>
          </w:tcPr>
          <w:p w14:paraId="288C19E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21CAF29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4</w:t>
            </w:r>
          </w:p>
        </w:tc>
        <w:tc>
          <w:tcPr>
            <w:tcW w:w="898" w:type="dxa"/>
          </w:tcPr>
          <w:p w14:paraId="01C9306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8.9</w:t>
            </w:r>
          </w:p>
        </w:tc>
        <w:tc>
          <w:tcPr>
            <w:tcW w:w="830" w:type="dxa"/>
          </w:tcPr>
          <w:p w14:paraId="1E526C9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.3</w:t>
            </w:r>
          </w:p>
        </w:tc>
        <w:tc>
          <w:tcPr>
            <w:tcW w:w="794" w:type="dxa"/>
          </w:tcPr>
          <w:p w14:paraId="5B1D4EF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.1</w:t>
            </w:r>
          </w:p>
        </w:tc>
      </w:tr>
      <w:tr w:rsidR="00623397" w:rsidRPr="00623397" w14:paraId="78E71CE7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D6A62C2" w14:textId="77777777" w:rsidR="001B1FC0" w:rsidRPr="00623397" w:rsidRDefault="001B1FC0" w:rsidP="001B1FC0">
            <w:r w:rsidRPr="00623397">
              <w:t>25</w:t>
            </w:r>
          </w:p>
        </w:tc>
        <w:tc>
          <w:tcPr>
            <w:tcW w:w="820" w:type="dxa"/>
          </w:tcPr>
          <w:p w14:paraId="655B758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25</w:t>
            </w:r>
          </w:p>
        </w:tc>
        <w:tc>
          <w:tcPr>
            <w:tcW w:w="1345" w:type="dxa"/>
          </w:tcPr>
          <w:p w14:paraId="00B8C01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AAD27F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9</w:t>
            </w:r>
          </w:p>
        </w:tc>
        <w:tc>
          <w:tcPr>
            <w:tcW w:w="898" w:type="dxa"/>
          </w:tcPr>
          <w:p w14:paraId="6FE2F5C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1.6</w:t>
            </w:r>
          </w:p>
        </w:tc>
        <w:tc>
          <w:tcPr>
            <w:tcW w:w="830" w:type="dxa"/>
          </w:tcPr>
          <w:p w14:paraId="70FB26A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78.4</w:t>
            </w:r>
          </w:p>
        </w:tc>
        <w:tc>
          <w:tcPr>
            <w:tcW w:w="794" w:type="dxa"/>
          </w:tcPr>
          <w:p w14:paraId="6E060B2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8.1</w:t>
            </w:r>
          </w:p>
        </w:tc>
      </w:tr>
      <w:tr w:rsidR="00623397" w:rsidRPr="00623397" w14:paraId="421E7F5F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54CB13E" w14:textId="77777777" w:rsidR="001B1FC0" w:rsidRPr="00623397" w:rsidRDefault="001B1FC0" w:rsidP="001B1FC0">
            <w:r w:rsidRPr="00623397">
              <w:t>26</w:t>
            </w:r>
          </w:p>
        </w:tc>
        <w:tc>
          <w:tcPr>
            <w:tcW w:w="820" w:type="dxa"/>
          </w:tcPr>
          <w:p w14:paraId="7A3883F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6</w:t>
            </w:r>
          </w:p>
        </w:tc>
        <w:tc>
          <w:tcPr>
            <w:tcW w:w="1345" w:type="dxa"/>
          </w:tcPr>
          <w:p w14:paraId="652AAE6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170CCE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</w:t>
            </w:r>
          </w:p>
        </w:tc>
        <w:tc>
          <w:tcPr>
            <w:tcW w:w="898" w:type="dxa"/>
          </w:tcPr>
          <w:p w14:paraId="4F728C7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0.3</w:t>
            </w:r>
          </w:p>
        </w:tc>
        <w:tc>
          <w:tcPr>
            <w:tcW w:w="830" w:type="dxa"/>
          </w:tcPr>
          <w:p w14:paraId="7882BDE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3.2</w:t>
            </w:r>
          </w:p>
        </w:tc>
        <w:tc>
          <w:tcPr>
            <w:tcW w:w="794" w:type="dxa"/>
          </w:tcPr>
          <w:p w14:paraId="4ABCA54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.65</w:t>
            </w:r>
          </w:p>
        </w:tc>
      </w:tr>
      <w:tr w:rsidR="00623397" w:rsidRPr="00623397" w14:paraId="551E5846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70937C7" w14:textId="77777777" w:rsidR="001B1FC0" w:rsidRPr="00623397" w:rsidRDefault="001B1FC0" w:rsidP="001B1FC0">
            <w:r w:rsidRPr="00623397">
              <w:t>27</w:t>
            </w:r>
          </w:p>
        </w:tc>
        <w:tc>
          <w:tcPr>
            <w:tcW w:w="820" w:type="dxa"/>
          </w:tcPr>
          <w:p w14:paraId="27ADA61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27</w:t>
            </w:r>
          </w:p>
        </w:tc>
        <w:tc>
          <w:tcPr>
            <w:tcW w:w="1345" w:type="dxa"/>
          </w:tcPr>
          <w:p w14:paraId="4BC956D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615161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8</w:t>
            </w:r>
          </w:p>
        </w:tc>
        <w:tc>
          <w:tcPr>
            <w:tcW w:w="898" w:type="dxa"/>
          </w:tcPr>
          <w:p w14:paraId="71FDAC6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2.5</w:t>
            </w:r>
          </w:p>
        </w:tc>
        <w:tc>
          <w:tcPr>
            <w:tcW w:w="830" w:type="dxa"/>
          </w:tcPr>
          <w:p w14:paraId="2BCCA84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5.9</w:t>
            </w:r>
          </w:p>
        </w:tc>
        <w:tc>
          <w:tcPr>
            <w:tcW w:w="794" w:type="dxa"/>
          </w:tcPr>
          <w:p w14:paraId="6560FED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3.2</w:t>
            </w:r>
          </w:p>
        </w:tc>
      </w:tr>
      <w:tr w:rsidR="00623397" w:rsidRPr="00623397" w14:paraId="2A45DDBC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82D562A" w14:textId="77777777" w:rsidR="001B1FC0" w:rsidRPr="00623397" w:rsidRDefault="001B1FC0" w:rsidP="001B1FC0">
            <w:r w:rsidRPr="00623397">
              <w:t>28</w:t>
            </w:r>
          </w:p>
        </w:tc>
        <w:tc>
          <w:tcPr>
            <w:tcW w:w="820" w:type="dxa"/>
          </w:tcPr>
          <w:p w14:paraId="4E4F4FD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28</w:t>
            </w:r>
          </w:p>
        </w:tc>
        <w:tc>
          <w:tcPr>
            <w:tcW w:w="1345" w:type="dxa"/>
          </w:tcPr>
          <w:p w14:paraId="53B6C8F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2649829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7</w:t>
            </w:r>
          </w:p>
        </w:tc>
        <w:tc>
          <w:tcPr>
            <w:tcW w:w="898" w:type="dxa"/>
          </w:tcPr>
          <w:p w14:paraId="6D242EF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4.6</w:t>
            </w:r>
          </w:p>
        </w:tc>
        <w:tc>
          <w:tcPr>
            <w:tcW w:w="830" w:type="dxa"/>
          </w:tcPr>
          <w:p w14:paraId="202B0F4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2.7</w:t>
            </w:r>
          </w:p>
        </w:tc>
        <w:tc>
          <w:tcPr>
            <w:tcW w:w="794" w:type="dxa"/>
          </w:tcPr>
          <w:p w14:paraId="2EF5E45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1.23</w:t>
            </w:r>
          </w:p>
        </w:tc>
      </w:tr>
      <w:tr w:rsidR="00623397" w:rsidRPr="00623397" w14:paraId="0CBC05D0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5584000" w14:textId="77777777" w:rsidR="001B1FC0" w:rsidRPr="00623397" w:rsidRDefault="001B1FC0" w:rsidP="001B1FC0">
            <w:r w:rsidRPr="00623397">
              <w:t>29</w:t>
            </w:r>
          </w:p>
        </w:tc>
        <w:tc>
          <w:tcPr>
            <w:tcW w:w="820" w:type="dxa"/>
          </w:tcPr>
          <w:p w14:paraId="359C1D8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29</w:t>
            </w:r>
          </w:p>
        </w:tc>
        <w:tc>
          <w:tcPr>
            <w:tcW w:w="1345" w:type="dxa"/>
          </w:tcPr>
          <w:p w14:paraId="4124F87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25BD65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583A0EB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.8</w:t>
            </w:r>
          </w:p>
        </w:tc>
        <w:tc>
          <w:tcPr>
            <w:tcW w:w="830" w:type="dxa"/>
          </w:tcPr>
          <w:p w14:paraId="4654214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0.7</w:t>
            </w:r>
          </w:p>
        </w:tc>
        <w:tc>
          <w:tcPr>
            <w:tcW w:w="794" w:type="dxa"/>
          </w:tcPr>
          <w:p w14:paraId="248E937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.1</w:t>
            </w:r>
          </w:p>
        </w:tc>
      </w:tr>
      <w:tr w:rsidR="00623397" w:rsidRPr="00623397" w14:paraId="56770B9D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437BE47" w14:textId="77777777" w:rsidR="001B1FC0" w:rsidRPr="00623397" w:rsidRDefault="001B1FC0" w:rsidP="001B1FC0">
            <w:r w:rsidRPr="00623397">
              <w:t>30</w:t>
            </w:r>
          </w:p>
        </w:tc>
        <w:tc>
          <w:tcPr>
            <w:tcW w:w="820" w:type="dxa"/>
          </w:tcPr>
          <w:p w14:paraId="098B68B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30</w:t>
            </w:r>
          </w:p>
        </w:tc>
        <w:tc>
          <w:tcPr>
            <w:tcW w:w="1345" w:type="dxa"/>
          </w:tcPr>
          <w:p w14:paraId="443DBDF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FAD025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9</w:t>
            </w:r>
          </w:p>
        </w:tc>
        <w:tc>
          <w:tcPr>
            <w:tcW w:w="898" w:type="dxa"/>
          </w:tcPr>
          <w:p w14:paraId="7B3EE4F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9.0</w:t>
            </w:r>
          </w:p>
        </w:tc>
        <w:tc>
          <w:tcPr>
            <w:tcW w:w="830" w:type="dxa"/>
          </w:tcPr>
          <w:p w14:paraId="36E2EE7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8.34</w:t>
            </w:r>
          </w:p>
        </w:tc>
        <w:tc>
          <w:tcPr>
            <w:tcW w:w="794" w:type="dxa"/>
          </w:tcPr>
          <w:p w14:paraId="3AE3F69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.43</w:t>
            </w:r>
          </w:p>
        </w:tc>
      </w:tr>
      <w:tr w:rsidR="00623397" w:rsidRPr="00623397" w14:paraId="58ED5FB6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005784D" w14:textId="77777777" w:rsidR="001B1FC0" w:rsidRPr="00623397" w:rsidRDefault="001B1FC0" w:rsidP="001B1FC0">
            <w:r w:rsidRPr="00623397">
              <w:t>31</w:t>
            </w:r>
          </w:p>
        </w:tc>
        <w:tc>
          <w:tcPr>
            <w:tcW w:w="820" w:type="dxa"/>
          </w:tcPr>
          <w:p w14:paraId="5CE4FBE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1</w:t>
            </w:r>
          </w:p>
        </w:tc>
        <w:tc>
          <w:tcPr>
            <w:tcW w:w="1345" w:type="dxa"/>
          </w:tcPr>
          <w:p w14:paraId="57A00C1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1FD3D1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2</w:t>
            </w:r>
          </w:p>
        </w:tc>
        <w:tc>
          <w:tcPr>
            <w:tcW w:w="898" w:type="dxa"/>
          </w:tcPr>
          <w:p w14:paraId="5B1CF6D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1.5</w:t>
            </w:r>
          </w:p>
        </w:tc>
        <w:tc>
          <w:tcPr>
            <w:tcW w:w="830" w:type="dxa"/>
          </w:tcPr>
          <w:p w14:paraId="01376AE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21.76</w:t>
            </w:r>
          </w:p>
        </w:tc>
        <w:tc>
          <w:tcPr>
            <w:tcW w:w="794" w:type="dxa"/>
          </w:tcPr>
          <w:p w14:paraId="460C177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9.7</w:t>
            </w:r>
          </w:p>
        </w:tc>
      </w:tr>
      <w:tr w:rsidR="00623397" w:rsidRPr="00623397" w14:paraId="2D03A5E6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57DBDDB" w14:textId="77777777" w:rsidR="001B1FC0" w:rsidRPr="00623397" w:rsidRDefault="001B1FC0" w:rsidP="001B1FC0">
            <w:r w:rsidRPr="00623397">
              <w:t>32</w:t>
            </w:r>
          </w:p>
        </w:tc>
        <w:tc>
          <w:tcPr>
            <w:tcW w:w="820" w:type="dxa"/>
          </w:tcPr>
          <w:p w14:paraId="63E9543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32</w:t>
            </w:r>
          </w:p>
        </w:tc>
        <w:tc>
          <w:tcPr>
            <w:tcW w:w="1345" w:type="dxa"/>
          </w:tcPr>
          <w:p w14:paraId="0951DEF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24E44B2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4</w:t>
            </w:r>
          </w:p>
        </w:tc>
        <w:tc>
          <w:tcPr>
            <w:tcW w:w="898" w:type="dxa"/>
          </w:tcPr>
          <w:p w14:paraId="6524F12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0.6</w:t>
            </w:r>
          </w:p>
        </w:tc>
        <w:tc>
          <w:tcPr>
            <w:tcW w:w="830" w:type="dxa"/>
          </w:tcPr>
          <w:p w14:paraId="5545913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98.3</w:t>
            </w:r>
          </w:p>
        </w:tc>
        <w:tc>
          <w:tcPr>
            <w:tcW w:w="794" w:type="dxa"/>
          </w:tcPr>
          <w:p w14:paraId="68E1799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4.32</w:t>
            </w:r>
          </w:p>
        </w:tc>
      </w:tr>
      <w:tr w:rsidR="00623397" w:rsidRPr="00623397" w14:paraId="6FA24246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00039EE" w14:textId="77777777" w:rsidR="001B1FC0" w:rsidRPr="00623397" w:rsidRDefault="001B1FC0" w:rsidP="001B1FC0">
            <w:r w:rsidRPr="00623397">
              <w:t>33</w:t>
            </w:r>
          </w:p>
        </w:tc>
        <w:tc>
          <w:tcPr>
            <w:tcW w:w="820" w:type="dxa"/>
          </w:tcPr>
          <w:p w14:paraId="23BB1CF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3</w:t>
            </w:r>
          </w:p>
        </w:tc>
        <w:tc>
          <w:tcPr>
            <w:tcW w:w="1345" w:type="dxa"/>
          </w:tcPr>
          <w:p w14:paraId="5C53818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0A9D167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4772FDA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0.3</w:t>
            </w:r>
          </w:p>
        </w:tc>
        <w:tc>
          <w:tcPr>
            <w:tcW w:w="830" w:type="dxa"/>
          </w:tcPr>
          <w:p w14:paraId="217A2BF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59.98</w:t>
            </w:r>
          </w:p>
        </w:tc>
        <w:tc>
          <w:tcPr>
            <w:tcW w:w="794" w:type="dxa"/>
          </w:tcPr>
          <w:p w14:paraId="66F567F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8.98</w:t>
            </w:r>
          </w:p>
        </w:tc>
      </w:tr>
      <w:tr w:rsidR="00623397" w:rsidRPr="00623397" w14:paraId="70C5B189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ED56593" w14:textId="77777777" w:rsidR="001B1FC0" w:rsidRPr="00623397" w:rsidRDefault="001B1FC0" w:rsidP="001B1FC0">
            <w:r w:rsidRPr="00623397">
              <w:t>34</w:t>
            </w:r>
          </w:p>
        </w:tc>
        <w:tc>
          <w:tcPr>
            <w:tcW w:w="820" w:type="dxa"/>
          </w:tcPr>
          <w:p w14:paraId="1BA692D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34</w:t>
            </w:r>
          </w:p>
        </w:tc>
        <w:tc>
          <w:tcPr>
            <w:tcW w:w="1345" w:type="dxa"/>
          </w:tcPr>
          <w:p w14:paraId="605C252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A0A74A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8</w:t>
            </w:r>
          </w:p>
        </w:tc>
        <w:tc>
          <w:tcPr>
            <w:tcW w:w="898" w:type="dxa"/>
          </w:tcPr>
          <w:p w14:paraId="0E2B087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6.9</w:t>
            </w:r>
          </w:p>
        </w:tc>
        <w:tc>
          <w:tcPr>
            <w:tcW w:w="830" w:type="dxa"/>
          </w:tcPr>
          <w:p w14:paraId="23EF604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88.7</w:t>
            </w:r>
          </w:p>
        </w:tc>
        <w:tc>
          <w:tcPr>
            <w:tcW w:w="794" w:type="dxa"/>
          </w:tcPr>
          <w:p w14:paraId="314CF7A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5.4</w:t>
            </w:r>
          </w:p>
        </w:tc>
      </w:tr>
      <w:tr w:rsidR="00623397" w:rsidRPr="00623397" w14:paraId="30BC944C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B38B5E0" w14:textId="77777777" w:rsidR="001B1FC0" w:rsidRPr="00623397" w:rsidRDefault="001B1FC0" w:rsidP="001B1FC0">
            <w:r w:rsidRPr="00623397">
              <w:t>35</w:t>
            </w:r>
          </w:p>
        </w:tc>
        <w:tc>
          <w:tcPr>
            <w:tcW w:w="820" w:type="dxa"/>
          </w:tcPr>
          <w:p w14:paraId="79A63BC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5</w:t>
            </w:r>
          </w:p>
        </w:tc>
        <w:tc>
          <w:tcPr>
            <w:tcW w:w="1345" w:type="dxa"/>
          </w:tcPr>
          <w:p w14:paraId="7950F0D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3133C84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1</w:t>
            </w:r>
          </w:p>
        </w:tc>
        <w:tc>
          <w:tcPr>
            <w:tcW w:w="898" w:type="dxa"/>
          </w:tcPr>
          <w:p w14:paraId="2A9684B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6.0</w:t>
            </w:r>
          </w:p>
        </w:tc>
        <w:tc>
          <w:tcPr>
            <w:tcW w:w="830" w:type="dxa"/>
          </w:tcPr>
          <w:p w14:paraId="6B6D1F5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68.5</w:t>
            </w:r>
          </w:p>
        </w:tc>
        <w:tc>
          <w:tcPr>
            <w:tcW w:w="794" w:type="dxa"/>
          </w:tcPr>
          <w:p w14:paraId="545735E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.37</w:t>
            </w:r>
          </w:p>
        </w:tc>
      </w:tr>
      <w:tr w:rsidR="00623397" w:rsidRPr="00623397" w14:paraId="727C4496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D920139" w14:textId="77777777" w:rsidR="001B1FC0" w:rsidRPr="00623397" w:rsidRDefault="001B1FC0" w:rsidP="001B1FC0">
            <w:bookmarkStart w:id="7" w:name="_Hlk114617084"/>
            <w:r w:rsidRPr="00623397">
              <w:t>36</w:t>
            </w:r>
          </w:p>
        </w:tc>
        <w:tc>
          <w:tcPr>
            <w:tcW w:w="820" w:type="dxa"/>
          </w:tcPr>
          <w:p w14:paraId="7545CAD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36</w:t>
            </w:r>
          </w:p>
        </w:tc>
        <w:tc>
          <w:tcPr>
            <w:tcW w:w="1345" w:type="dxa"/>
          </w:tcPr>
          <w:p w14:paraId="1183597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770D2A6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6</w:t>
            </w:r>
          </w:p>
        </w:tc>
        <w:tc>
          <w:tcPr>
            <w:tcW w:w="898" w:type="dxa"/>
          </w:tcPr>
          <w:p w14:paraId="4F1FFC3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9.4</w:t>
            </w:r>
          </w:p>
        </w:tc>
        <w:tc>
          <w:tcPr>
            <w:tcW w:w="830" w:type="dxa"/>
          </w:tcPr>
          <w:p w14:paraId="191BCBA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8" w:name="_Hlk111460047"/>
            <w:r w:rsidRPr="00623397">
              <w:t>121.2</w:t>
            </w:r>
            <w:bookmarkEnd w:id="8"/>
          </w:p>
        </w:tc>
        <w:tc>
          <w:tcPr>
            <w:tcW w:w="794" w:type="dxa"/>
          </w:tcPr>
          <w:p w14:paraId="5A61BC2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7.59</w:t>
            </w:r>
          </w:p>
        </w:tc>
      </w:tr>
      <w:tr w:rsidR="00623397" w:rsidRPr="00623397" w14:paraId="3EE1A91C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4602A93" w14:textId="77777777" w:rsidR="001B1FC0" w:rsidRPr="00623397" w:rsidRDefault="001B1FC0" w:rsidP="001B1FC0">
            <w:r w:rsidRPr="00623397">
              <w:t>37</w:t>
            </w:r>
          </w:p>
        </w:tc>
        <w:tc>
          <w:tcPr>
            <w:tcW w:w="820" w:type="dxa"/>
          </w:tcPr>
          <w:p w14:paraId="184E1B7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7</w:t>
            </w:r>
          </w:p>
        </w:tc>
        <w:tc>
          <w:tcPr>
            <w:tcW w:w="1345" w:type="dxa"/>
          </w:tcPr>
          <w:p w14:paraId="077FE0A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4FD9F9E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7</w:t>
            </w:r>
          </w:p>
        </w:tc>
        <w:tc>
          <w:tcPr>
            <w:tcW w:w="898" w:type="dxa"/>
          </w:tcPr>
          <w:p w14:paraId="7855C6B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7.3</w:t>
            </w:r>
          </w:p>
        </w:tc>
        <w:tc>
          <w:tcPr>
            <w:tcW w:w="830" w:type="dxa"/>
          </w:tcPr>
          <w:p w14:paraId="0DB587F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45.9</w:t>
            </w:r>
          </w:p>
        </w:tc>
        <w:tc>
          <w:tcPr>
            <w:tcW w:w="794" w:type="dxa"/>
          </w:tcPr>
          <w:p w14:paraId="082CEF3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4.41</w:t>
            </w:r>
          </w:p>
        </w:tc>
      </w:tr>
      <w:tr w:rsidR="00623397" w:rsidRPr="00623397" w14:paraId="330365CD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2215D60" w14:textId="77777777" w:rsidR="001B1FC0" w:rsidRPr="00623397" w:rsidRDefault="001B1FC0" w:rsidP="001B1FC0">
            <w:r w:rsidRPr="00623397">
              <w:t>38</w:t>
            </w:r>
          </w:p>
        </w:tc>
        <w:tc>
          <w:tcPr>
            <w:tcW w:w="820" w:type="dxa"/>
          </w:tcPr>
          <w:p w14:paraId="050833A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38</w:t>
            </w:r>
          </w:p>
        </w:tc>
        <w:tc>
          <w:tcPr>
            <w:tcW w:w="1345" w:type="dxa"/>
          </w:tcPr>
          <w:p w14:paraId="26B21FE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1A7DB38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9</w:t>
            </w:r>
          </w:p>
        </w:tc>
        <w:tc>
          <w:tcPr>
            <w:tcW w:w="898" w:type="dxa"/>
          </w:tcPr>
          <w:p w14:paraId="635D5C7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8.3</w:t>
            </w:r>
          </w:p>
        </w:tc>
        <w:tc>
          <w:tcPr>
            <w:tcW w:w="830" w:type="dxa"/>
          </w:tcPr>
          <w:p w14:paraId="0FB14F4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65.8</w:t>
            </w:r>
          </w:p>
        </w:tc>
        <w:tc>
          <w:tcPr>
            <w:tcW w:w="794" w:type="dxa"/>
          </w:tcPr>
          <w:p w14:paraId="203BD91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13.56</w:t>
            </w:r>
          </w:p>
        </w:tc>
      </w:tr>
      <w:bookmarkEnd w:id="7"/>
      <w:tr w:rsidR="00623397" w:rsidRPr="00623397" w14:paraId="1476D081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4653048" w14:textId="77777777" w:rsidR="001B1FC0" w:rsidRPr="00623397" w:rsidRDefault="001B1FC0" w:rsidP="001B1FC0">
            <w:r w:rsidRPr="00623397">
              <w:t>39</w:t>
            </w:r>
          </w:p>
        </w:tc>
        <w:tc>
          <w:tcPr>
            <w:tcW w:w="820" w:type="dxa"/>
          </w:tcPr>
          <w:p w14:paraId="58FA069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39</w:t>
            </w:r>
          </w:p>
        </w:tc>
        <w:tc>
          <w:tcPr>
            <w:tcW w:w="1345" w:type="dxa"/>
          </w:tcPr>
          <w:p w14:paraId="0ADB667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1DF678A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15</w:t>
            </w:r>
          </w:p>
        </w:tc>
        <w:tc>
          <w:tcPr>
            <w:tcW w:w="898" w:type="dxa"/>
          </w:tcPr>
          <w:p w14:paraId="137FC34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21.7</w:t>
            </w:r>
          </w:p>
        </w:tc>
        <w:tc>
          <w:tcPr>
            <w:tcW w:w="830" w:type="dxa"/>
          </w:tcPr>
          <w:p w14:paraId="2773A3D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6.1</w:t>
            </w:r>
          </w:p>
        </w:tc>
        <w:tc>
          <w:tcPr>
            <w:tcW w:w="794" w:type="dxa"/>
          </w:tcPr>
          <w:p w14:paraId="1A60F3D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397">
              <w:t>3.35</w:t>
            </w:r>
          </w:p>
        </w:tc>
      </w:tr>
      <w:tr w:rsidR="00623397" w:rsidRPr="00623397" w14:paraId="5BBFB0AA" w14:textId="77777777" w:rsidTr="001B1FC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D299917" w14:textId="77777777" w:rsidR="001B1FC0" w:rsidRPr="00623397" w:rsidRDefault="001B1FC0" w:rsidP="001B1FC0">
            <w:bookmarkStart w:id="9" w:name="_Hlk114617110"/>
            <w:r w:rsidRPr="00623397">
              <w:t>40</w:t>
            </w:r>
          </w:p>
        </w:tc>
        <w:tc>
          <w:tcPr>
            <w:tcW w:w="820" w:type="dxa"/>
          </w:tcPr>
          <w:p w14:paraId="2FE2D1F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40</w:t>
            </w:r>
          </w:p>
        </w:tc>
        <w:tc>
          <w:tcPr>
            <w:tcW w:w="1345" w:type="dxa"/>
          </w:tcPr>
          <w:p w14:paraId="2B9E871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PA</w:t>
            </w:r>
          </w:p>
        </w:tc>
        <w:tc>
          <w:tcPr>
            <w:tcW w:w="808" w:type="dxa"/>
          </w:tcPr>
          <w:p w14:paraId="7BB14F5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0</w:t>
            </w:r>
          </w:p>
        </w:tc>
        <w:tc>
          <w:tcPr>
            <w:tcW w:w="898" w:type="dxa"/>
          </w:tcPr>
          <w:p w14:paraId="5C3D186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5.2</w:t>
            </w:r>
          </w:p>
        </w:tc>
        <w:tc>
          <w:tcPr>
            <w:tcW w:w="830" w:type="dxa"/>
          </w:tcPr>
          <w:p w14:paraId="2EDE7EB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53.9</w:t>
            </w:r>
          </w:p>
        </w:tc>
        <w:tc>
          <w:tcPr>
            <w:tcW w:w="794" w:type="dxa"/>
          </w:tcPr>
          <w:p w14:paraId="28AEFA2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397">
              <w:t>25.4</w:t>
            </w:r>
          </w:p>
        </w:tc>
      </w:tr>
    </w:tbl>
    <w:bookmarkEnd w:id="9"/>
    <w:p w14:paraId="7E899877" w14:textId="6760F320" w:rsidR="000E16E1" w:rsidRPr="00623397" w:rsidRDefault="001B1FC0">
      <w:pPr>
        <w:rPr>
          <w:rFonts w:asciiTheme="majorBidi" w:hAnsiTheme="majorBidi" w:cstheme="majorBidi"/>
          <w:sz w:val="24"/>
          <w:szCs w:val="24"/>
        </w:rPr>
      </w:pPr>
      <w:r w:rsidRPr="00623397">
        <w:rPr>
          <w:rFonts w:asciiTheme="majorBidi" w:hAnsiTheme="majorBidi" w:cstheme="majorBidi"/>
          <w:sz w:val="24"/>
          <w:szCs w:val="24"/>
        </w:rPr>
        <w:t>Data of Table 2</w:t>
      </w:r>
    </w:p>
    <w:p w14:paraId="0D5BF695" w14:textId="77777777" w:rsidR="001B1FC0" w:rsidRPr="00623397" w:rsidRDefault="001B1FC0">
      <w:pPr>
        <w:rPr>
          <w:rFonts w:asciiTheme="majorBidi" w:hAnsiTheme="majorBidi" w:cstheme="majorBidi"/>
          <w:sz w:val="24"/>
          <w:szCs w:val="24"/>
        </w:rPr>
      </w:pPr>
      <w:bookmarkStart w:id="10" w:name="_Hlk110385273"/>
      <w:bookmarkEnd w:id="10"/>
    </w:p>
    <w:p w14:paraId="5EEA5BC2" w14:textId="520C5375" w:rsidR="000E16E1" w:rsidRPr="00623397" w:rsidRDefault="000E16E1">
      <w:pPr>
        <w:rPr>
          <w:rFonts w:asciiTheme="majorBidi" w:hAnsiTheme="majorBidi" w:cstheme="majorBidi"/>
          <w:sz w:val="24"/>
          <w:szCs w:val="24"/>
        </w:rPr>
      </w:pPr>
    </w:p>
    <w:p w14:paraId="3DEA7F61" w14:textId="77777777" w:rsidR="001B1FC0" w:rsidRPr="00623397" w:rsidRDefault="001B1FC0"/>
    <w:p w14:paraId="0FC1FBA7" w14:textId="77777777" w:rsidR="00CD3890" w:rsidRPr="00623397" w:rsidRDefault="00CD3890"/>
    <w:p w14:paraId="076D0781" w14:textId="7CC589BF" w:rsidR="0006444D" w:rsidRPr="00623397" w:rsidRDefault="0006444D"/>
    <w:p w14:paraId="414252D5" w14:textId="63E94551" w:rsidR="0006444D" w:rsidRPr="00623397" w:rsidRDefault="0006444D" w:rsidP="00EF63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1" w:name="_Hlk111451704"/>
    </w:p>
    <w:p w14:paraId="07153348" w14:textId="3C0A6718" w:rsidR="001B1FC0" w:rsidRPr="00623397" w:rsidRDefault="001B1FC0" w:rsidP="00EF63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21E87F" w14:textId="4C5104FF" w:rsidR="001B1FC0" w:rsidRPr="00623397" w:rsidRDefault="001B1FC0" w:rsidP="00EF63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5743D5" w14:textId="77777777" w:rsidR="001B1FC0" w:rsidRPr="00623397" w:rsidRDefault="001B1FC0" w:rsidP="00EF63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bookmarkEnd w:id="11"/>
    <w:p w14:paraId="7FB7BA15" w14:textId="39870B44" w:rsidR="0006444D" w:rsidRPr="00623397" w:rsidRDefault="0006444D"/>
    <w:tbl>
      <w:tblPr>
        <w:tblStyle w:val="PlainTable1"/>
        <w:tblpPr w:leftFromText="180" w:rightFromText="180" w:vertAnchor="page" w:horzAnchor="margin" w:tblpY="1951"/>
        <w:tblW w:w="6637" w:type="dxa"/>
        <w:tblLook w:val="04A0" w:firstRow="1" w:lastRow="0" w:firstColumn="1" w:lastColumn="0" w:noHBand="0" w:noVBand="1"/>
      </w:tblPr>
      <w:tblGrid>
        <w:gridCol w:w="721"/>
        <w:gridCol w:w="1300"/>
        <w:gridCol w:w="1469"/>
        <w:gridCol w:w="836"/>
        <w:gridCol w:w="854"/>
        <w:gridCol w:w="756"/>
        <w:gridCol w:w="701"/>
      </w:tblGrid>
      <w:tr w:rsidR="00623397" w:rsidRPr="00623397" w14:paraId="6AFB5874" w14:textId="77777777" w:rsidTr="001B1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D99594" w:themeFill="accent2" w:themeFillTint="99"/>
          </w:tcPr>
          <w:p w14:paraId="27EA2E78" w14:textId="77777777" w:rsidR="001B1FC0" w:rsidRPr="00623397" w:rsidRDefault="001B1FC0" w:rsidP="001B1FC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1300" w:type="dxa"/>
            <w:shd w:val="clear" w:color="auto" w:fill="D99594" w:themeFill="accent2" w:themeFillTint="99"/>
          </w:tcPr>
          <w:p w14:paraId="5E056D89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ame</w:t>
            </w:r>
          </w:p>
        </w:tc>
        <w:tc>
          <w:tcPr>
            <w:tcW w:w="1469" w:type="dxa"/>
            <w:shd w:val="clear" w:color="auto" w:fill="D99594" w:themeFill="accent2" w:themeFillTint="99"/>
          </w:tcPr>
          <w:p w14:paraId="1148069A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ype of amenorrhea</w:t>
            </w:r>
          </w:p>
        </w:tc>
        <w:tc>
          <w:tcPr>
            <w:tcW w:w="836" w:type="dxa"/>
            <w:shd w:val="clear" w:color="auto" w:fill="D99594" w:themeFill="accent2" w:themeFillTint="99"/>
          </w:tcPr>
          <w:p w14:paraId="1331EFA8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854" w:type="dxa"/>
            <w:shd w:val="clear" w:color="auto" w:fill="D99594" w:themeFill="accent2" w:themeFillTint="99"/>
          </w:tcPr>
          <w:p w14:paraId="7DC3ABDC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756" w:type="dxa"/>
            <w:shd w:val="clear" w:color="auto" w:fill="D99594" w:themeFill="accent2" w:themeFillTint="99"/>
          </w:tcPr>
          <w:p w14:paraId="56A52117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SH</w:t>
            </w:r>
          </w:p>
        </w:tc>
        <w:tc>
          <w:tcPr>
            <w:tcW w:w="701" w:type="dxa"/>
            <w:shd w:val="clear" w:color="auto" w:fill="D99594" w:themeFill="accent2" w:themeFillTint="99"/>
          </w:tcPr>
          <w:p w14:paraId="17F34719" w14:textId="77777777" w:rsidR="001B1FC0" w:rsidRPr="00623397" w:rsidRDefault="001B1FC0" w:rsidP="001B1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H</w:t>
            </w:r>
          </w:p>
        </w:tc>
      </w:tr>
      <w:tr w:rsidR="00623397" w:rsidRPr="00623397" w14:paraId="0F0F24F0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77D5A31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2EF9F3F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</w:t>
            </w:r>
          </w:p>
        </w:tc>
        <w:tc>
          <w:tcPr>
            <w:tcW w:w="1469" w:type="dxa"/>
          </w:tcPr>
          <w:p w14:paraId="4611800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286A88C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54" w:type="dxa"/>
          </w:tcPr>
          <w:p w14:paraId="1A0F1A0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756" w:type="dxa"/>
          </w:tcPr>
          <w:p w14:paraId="50658A0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701" w:type="dxa"/>
          </w:tcPr>
          <w:p w14:paraId="626D1D6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</w:tr>
      <w:tr w:rsidR="00623397" w:rsidRPr="00623397" w14:paraId="4E51EDFD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308B718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064FE7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1469" w:type="dxa"/>
          </w:tcPr>
          <w:p w14:paraId="0D83FB6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1B50207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54" w:type="dxa"/>
          </w:tcPr>
          <w:p w14:paraId="6BF9653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756" w:type="dxa"/>
          </w:tcPr>
          <w:p w14:paraId="59ACEAD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65.6</w:t>
            </w:r>
          </w:p>
        </w:tc>
        <w:tc>
          <w:tcPr>
            <w:tcW w:w="701" w:type="dxa"/>
          </w:tcPr>
          <w:p w14:paraId="59B9F75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8.39</w:t>
            </w:r>
          </w:p>
        </w:tc>
      </w:tr>
      <w:tr w:rsidR="00623397" w:rsidRPr="00623397" w14:paraId="5B652F73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823DDA6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2FB01D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3</w:t>
            </w:r>
          </w:p>
        </w:tc>
        <w:tc>
          <w:tcPr>
            <w:tcW w:w="1469" w:type="dxa"/>
          </w:tcPr>
          <w:p w14:paraId="0283965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0D2A4DC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54" w:type="dxa"/>
          </w:tcPr>
          <w:p w14:paraId="2AF6DFE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756" w:type="dxa"/>
          </w:tcPr>
          <w:p w14:paraId="5BF78CA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701" w:type="dxa"/>
          </w:tcPr>
          <w:p w14:paraId="42DAB52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</w:tr>
      <w:tr w:rsidR="00623397" w:rsidRPr="00623397" w14:paraId="42393597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3DA4025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6DB9E7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4</w:t>
            </w:r>
          </w:p>
        </w:tc>
        <w:tc>
          <w:tcPr>
            <w:tcW w:w="1469" w:type="dxa"/>
          </w:tcPr>
          <w:p w14:paraId="625AF89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6FFD66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54" w:type="dxa"/>
          </w:tcPr>
          <w:p w14:paraId="2FD2136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3.4</w:t>
            </w:r>
          </w:p>
        </w:tc>
        <w:tc>
          <w:tcPr>
            <w:tcW w:w="756" w:type="dxa"/>
          </w:tcPr>
          <w:p w14:paraId="294011C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701" w:type="dxa"/>
          </w:tcPr>
          <w:p w14:paraId="19F7606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623397" w:rsidRPr="00623397" w14:paraId="75CD6EB7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7C9BF38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2" w:name="_Hlk114618609"/>
          </w:p>
        </w:tc>
        <w:tc>
          <w:tcPr>
            <w:tcW w:w="1300" w:type="dxa"/>
          </w:tcPr>
          <w:p w14:paraId="01B9874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1469" w:type="dxa"/>
          </w:tcPr>
          <w:p w14:paraId="4586C67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E79AF9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54" w:type="dxa"/>
          </w:tcPr>
          <w:p w14:paraId="7D52CA5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756" w:type="dxa"/>
          </w:tcPr>
          <w:p w14:paraId="6C2A31B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52.37</w:t>
            </w:r>
          </w:p>
        </w:tc>
        <w:tc>
          <w:tcPr>
            <w:tcW w:w="701" w:type="dxa"/>
          </w:tcPr>
          <w:p w14:paraId="29C1405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7.61</w:t>
            </w:r>
          </w:p>
        </w:tc>
      </w:tr>
      <w:tr w:rsidR="00623397" w:rsidRPr="00623397" w14:paraId="7E1D9F10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51D5605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179DB4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6</w:t>
            </w:r>
          </w:p>
        </w:tc>
        <w:tc>
          <w:tcPr>
            <w:tcW w:w="1469" w:type="dxa"/>
          </w:tcPr>
          <w:p w14:paraId="2ADD137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7E41C28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854" w:type="dxa"/>
          </w:tcPr>
          <w:p w14:paraId="3BD0BB9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756" w:type="dxa"/>
          </w:tcPr>
          <w:p w14:paraId="51BA589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41.0</w:t>
            </w:r>
          </w:p>
        </w:tc>
        <w:tc>
          <w:tcPr>
            <w:tcW w:w="701" w:type="dxa"/>
          </w:tcPr>
          <w:p w14:paraId="74E4870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</w:tr>
      <w:tr w:rsidR="00623397" w:rsidRPr="00623397" w14:paraId="52486F80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16C2292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C771B5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7</w:t>
            </w:r>
          </w:p>
        </w:tc>
        <w:tc>
          <w:tcPr>
            <w:tcW w:w="1469" w:type="dxa"/>
          </w:tcPr>
          <w:p w14:paraId="4060024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E44A12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54" w:type="dxa"/>
          </w:tcPr>
          <w:p w14:paraId="69E65D6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756" w:type="dxa"/>
          </w:tcPr>
          <w:p w14:paraId="459B3B1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4.4</w:t>
            </w:r>
          </w:p>
        </w:tc>
        <w:tc>
          <w:tcPr>
            <w:tcW w:w="701" w:type="dxa"/>
          </w:tcPr>
          <w:p w14:paraId="6F37FF4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</w:tr>
      <w:bookmarkEnd w:id="12"/>
      <w:tr w:rsidR="00623397" w:rsidRPr="00623397" w14:paraId="29189D2A" w14:textId="77777777" w:rsidTr="001B1FC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FEA6A53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1EFDD06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8</w:t>
            </w:r>
          </w:p>
        </w:tc>
        <w:tc>
          <w:tcPr>
            <w:tcW w:w="1469" w:type="dxa"/>
          </w:tcPr>
          <w:p w14:paraId="0A31395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1D70A4D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54" w:type="dxa"/>
          </w:tcPr>
          <w:p w14:paraId="0571238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756" w:type="dxa"/>
          </w:tcPr>
          <w:p w14:paraId="606CADD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701" w:type="dxa"/>
          </w:tcPr>
          <w:p w14:paraId="4455C2A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623397" w:rsidRPr="00623397" w14:paraId="638C0524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05225B5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3" w:name="_Hlk114618646"/>
          </w:p>
        </w:tc>
        <w:tc>
          <w:tcPr>
            <w:tcW w:w="1300" w:type="dxa"/>
          </w:tcPr>
          <w:p w14:paraId="5A7D553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9</w:t>
            </w:r>
          </w:p>
        </w:tc>
        <w:tc>
          <w:tcPr>
            <w:tcW w:w="1469" w:type="dxa"/>
          </w:tcPr>
          <w:p w14:paraId="153BDFC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503936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54" w:type="dxa"/>
          </w:tcPr>
          <w:p w14:paraId="6539C6C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756" w:type="dxa"/>
          </w:tcPr>
          <w:p w14:paraId="748BB8A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96.46</w:t>
            </w:r>
          </w:p>
        </w:tc>
        <w:tc>
          <w:tcPr>
            <w:tcW w:w="701" w:type="dxa"/>
          </w:tcPr>
          <w:p w14:paraId="2F36C76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</w:tr>
      <w:bookmarkEnd w:id="13"/>
      <w:tr w:rsidR="00623397" w:rsidRPr="00623397" w14:paraId="77A4DED0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DAE30AA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E8DA38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0</w:t>
            </w:r>
          </w:p>
        </w:tc>
        <w:tc>
          <w:tcPr>
            <w:tcW w:w="1469" w:type="dxa"/>
          </w:tcPr>
          <w:p w14:paraId="4AC74D9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AF90BF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54" w:type="dxa"/>
          </w:tcPr>
          <w:p w14:paraId="1F4C3E8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756" w:type="dxa"/>
          </w:tcPr>
          <w:p w14:paraId="4B084F7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701" w:type="dxa"/>
          </w:tcPr>
          <w:p w14:paraId="18DD2A1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</w:tr>
      <w:tr w:rsidR="00623397" w:rsidRPr="00623397" w14:paraId="5E83C0A4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B04DAAF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4462EA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1</w:t>
            </w:r>
          </w:p>
        </w:tc>
        <w:tc>
          <w:tcPr>
            <w:tcW w:w="1469" w:type="dxa"/>
          </w:tcPr>
          <w:p w14:paraId="2377EC7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4AB8905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54" w:type="dxa"/>
          </w:tcPr>
          <w:p w14:paraId="2586290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756" w:type="dxa"/>
          </w:tcPr>
          <w:p w14:paraId="26E0E01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701" w:type="dxa"/>
          </w:tcPr>
          <w:p w14:paraId="1C009C9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</w:tr>
      <w:tr w:rsidR="00623397" w:rsidRPr="00623397" w14:paraId="0BD6F4A3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F823C79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4" w:name="_Hlk114618690"/>
          </w:p>
        </w:tc>
        <w:tc>
          <w:tcPr>
            <w:tcW w:w="1300" w:type="dxa"/>
          </w:tcPr>
          <w:p w14:paraId="4256F98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2</w:t>
            </w:r>
          </w:p>
        </w:tc>
        <w:tc>
          <w:tcPr>
            <w:tcW w:w="1469" w:type="dxa"/>
          </w:tcPr>
          <w:p w14:paraId="1DB058F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11528F5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54" w:type="dxa"/>
          </w:tcPr>
          <w:p w14:paraId="2750F31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756" w:type="dxa"/>
          </w:tcPr>
          <w:p w14:paraId="678B6D7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53.1</w:t>
            </w:r>
          </w:p>
        </w:tc>
        <w:tc>
          <w:tcPr>
            <w:tcW w:w="701" w:type="dxa"/>
          </w:tcPr>
          <w:p w14:paraId="6AF31E1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</w:tr>
      <w:tr w:rsidR="00623397" w:rsidRPr="00623397" w14:paraId="27494528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073CA62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5280226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1469" w:type="dxa"/>
          </w:tcPr>
          <w:p w14:paraId="6AE7188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EA52A7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54" w:type="dxa"/>
          </w:tcPr>
          <w:p w14:paraId="615B0A3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756" w:type="dxa"/>
          </w:tcPr>
          <w:p w14:paraId="7CA4E5C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701" w:type="dxa"/>
          </w:tcPr>
          <w:p w14:paraId="5D0F194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</w:tr>
      <w:tr w:rsidR="00623397" w:rsidRPr="00623397" w14:paraId="68228180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0EEE83F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2850952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4</w:t>
            </w:r>
          </w:p>
        </w:tc>
        <w:tc>
          <w:tcPr>
            <w:tcW w:w="1469" w:type="dxa"/>
          </w:tcPr>
          <w:p w14:paraId="3675B71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CFE4F6A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54" w:type="dxa"/>
          </w:tcPr>
          <w:p w14:paraId="23396FB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756" w:type="dxa"/>
          </w:tcPr>
          <w:p w14:paraId="6D7FDA5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52.5</w:t>
            </w:r>
          </w:p>
        </w:tc>
        <w:tc>
          <w:tcPr>
            <w:tcW w:w="701" w:type="dxa"/>
          </w:tcPr>
          <w:p w14:paraId="5CE8C03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bookmarkEnd w:id="14"/>
      <w:tr w:rsidR="00623397" w:rsidRPr="00623397" w14:paraId="2951E89A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ECEF9F3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55788B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5</w:t>
            </w:r>
          </w:p>
        </w:tc>
        <w:tc>
          <w:tcPr>
            <w:tcW w:w="1469" w:type="dxa"/>
          </w:tcPr>
          <w:p w14:paraId="7A24991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6912D60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54" w:type="dxa"/>
          </w:tcPr>
          <w:p w14:paraId="12AAE64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.9</w:t>
            </w:r>
          </w:p>
        </w:tc>
        <w:tc>
          <w:tcPr>
            <w:tcW w:w="756" w:type="dxa"/>
          </w:tcPr>
          <w:p w14:paraId="4150E9B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701" w:type="dxa"/>
          </w:tcPr>
          <w:p w14:paraId="5821F21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</w:tr>
      <w:tr w:rsidR="00623397" w:rsidRPr="00623397" w14:paraId="6D3F5692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65519E9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9CFE1C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6</w:t>
            </w:r>
          </w:p>
        </w:tc>
        <w:tc>
          <w:tcPr>
            <w:tcW w:w="1469" w:type="dxa"/>
          </w:tcPr>
          <w:p w14:paraId="47164D5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DA2C51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54" w:type="dxa"/>
          </w:tcPr>
          <w:p w14:paraId="2870218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756" w:type="dxa"/>
          </w:tcPr>
          <w:p w14:paraId="70C322E3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701" w:type="dxa"/>
          </w:tcPr>
          <w:p w14:paraId="091E5F6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623397" w:rsidRPr="00623397" w14:paraId="4DB3F8B9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1E922EA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7ED38D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7</w:t>
            </w:r>
          </w:p>
        </w:tc>
        <w:tc>
          <w:tcPr>
            <w:tcW w:w="1469" w:type="dxa"/>
          </w:tcPr>
          <w:p w14:paraId="42AB1F3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9D8A1B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54" w:type="dxa"/>
          </w:tcPr>
          <w:p w14:paraId="46C1FB6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756" w:type="dxa"/>
          </w:tcPr>
          <w:p w14:paraId="1AD637D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701" w:type="dxa"/>
          </w:tcPr>
          <w:p w14:paraId="27283CDF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</w:tr>
      <w:tr w:rsidR="00623397" w:rsidRPr="00623397" w14:paraId="5ABE92D4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C59B683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5" w:name="_Hlk114618705"/>
          </w:p>
        </w:tc>
        <w:tc>
          <w:tcPr>
            <w:tcW w:w="1300" w:type="dxa"/>
          </w:tcPr>
          <w:p w14:paraId="68BB893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8</w:t>
            </w:r>
          </w:p>
        </w:tc>
        <w:tc>
          <w:tcPr>
            <w:tcW w:w="1469" w:type="dxa"/>
          </w:tcPr>
          <w:p w14:paraId="7D8CFE9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250EE1D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54" w:type="dxa"/>
          </w:tcPr>
          <w:p w14:paraId="46FB7F0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756" w:type="dxa"/>
          </w:tcPr>
          <w:p w14:paraId="3944FBA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98.4</w:t>
            </w:r>
          </w:p>
        </w:tc>
        <w:tc>
          <w:tcPr>
            <w:tcW w:w="701" w:type="dxa"/>
          </w:tcPr>
          <w:p w14:paraId="2677BDF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</w:tr>
      <w:bookmarkEnd w:id="15"/>
      <w:tr w:rsidR="00623397" w:rsidRPr="00623397" w14:paraId="02F86148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C13A568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8BD712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19</w:t>
            </w:r>
          </w:p>
        </w:tc>
        <w:tc>
          <w:tcPr>
            <w:tcW w:w="1469" w:type="dxa"/>
          </w:tcPr>
          <w:p w14:paraId="16ABC8D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74536A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54" w:type="dxa"/>
          </w:tcPr>
          <w:p w14:paraId="154D736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9.4</w:t>
            </w:r>
          </w:p>
        </w:tc>
        <w:tc>
          <w:tcPr>
            <w:tcW w:w="756" w:type="dxa"/>
          </w:tcPr>
          <w:p w14:paraId="57507FF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701" w:type="dxa"/>
          </w:tcPr>
          <w:p w14:paraId="46493EB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</w:tr>
      <w:tr w:rsidR="00623397" w:rsidRPr="00623397" w14:paraId="4F58649B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DB8B65D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6" w:name="_Hlk114618723"/>
          </w:p>
        </w:tc>
        <w:tc>
          <w:tcPr>
            <w:tcW w:w="1300" w:type="dxa"/>
          </w:tcPr>
          <w:p w14:paraId="0238D1E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0</w:t>
            </w:r>
          </w:p>
        </w:tc>
        <w:tc>
          <w:tcPr>
            <w:tcW w:w="1469" w:type="dxa"/>
          </w:tcPr>
          <w:p w14:paraId="58D9334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1F920D8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54" w:type="dxa"/>
          </w:tcPr>
          <w:p w14:paraId="411CFA5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756" w:type="dxa"/>
          </w:tcPr>
          <w:p w14:paraId="0FBD75D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</w:tc>
        <w:tc>
          <w:tcPr>
            <w:tcW w:w="701" w:type="dxa"/>
          </w:tcPr>
          <w:p w14:paraId="725F5BF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</w:tr>
      <w:tr w:rsidR="00623397" w:rsidRPr="00623397" w14:paraId="3B0698DD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D185F9C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B189A3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1</w:t>
            </w:r>
          </w:p>
        </w:tc>
        <w:tc>
          <w:tcPr>
            <w:tcW w:w="1469" w:type="dxa"/>
          </w:tcPr>
          <w:p w14:paraId="79E1392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05B3D4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54" w:type="dxa"/>
          </w:tcPr>
          <w:p w14:paraId="574B979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756" w:type="dxa"/>
          </w:tcPr>
          <w:p w14:paraId="0A03C69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45.34</w:t>
            </w:r>
          </w:p>
        </w:tc>
        <w:tc>
          <w:tcPr>
            <w:tcW w:w="701" w:type="dxa"/>
          </w:tcPr>
          <w:p w14:paraId="4DE73C7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</w:tr>
      <w:tr w:rsidR="00623397" w:rsidRPr="00623397" w14:paraId="05541AD8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72319A6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89BB418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2</w:t>
            </w:r>
          </w:p>
        </w:tc>
        <w:tc>
          <w:tcPr>
            <w:tcW w:w="1469" w:type="dxa"/>
          </w:tcPr>
          <w:p w14:paraId="3858DEC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44682F6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54" w:type="dxa"/>
          </w:tcPr>
          <w:p w14:paraId="6BEF161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756" w:type="dxa"/>
          </w:tcPr>
          <w:p w14:paraId="4E309AB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701" w:type="dxa"/>
          </w:tcPr>
          <w:p w14:paraId="39AB8D2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</w:tr>
      <w:tr w:rsidR="00623397" w:rsidRPr="00623397" w14:paraId="16A836E1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69690FC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944D61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3</w:t>
            </w:r>
          </w:p>
        </w:tc>
        <w:tc>
          <w:tcPr>
            <w:tcW w:w="1469" w:type="dxa"/>
          </w:tcPr>
          <w:p w14:paraId="40D5C8D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6487629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54" w:type="dxa"/>
          </w:tcPr>
          <w:p w14:paraId="38DEC77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756" w:type="dxa"/>
          </w:tcPr>
          <w:p w14:paraId="55974DC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20.0</w:t>
            </w:r>
          </w:p>
        </w:tc>
        <w:tc>
          <w:tcPr>
            <w:tcW w:w="701" w:type="dxa"/>
          </w:tcPr>
          <w:p w14:paraId="288F25C1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47.6</w:t>
            </w:r>
          </w:p>
        </w:tc>
      </w:tr>
      <w:bookmarkEnd w:id="16"/>
      <w:tr w:rsidR="00623397" w:rsidRPr="00623397" w14:paraId="18F0B7F9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E4E2071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263F6C9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4</w:t>
            </w:r>
          </w:p>
        </w:tc>
        <w:tc>
          <w:tcPr>
            <w:tcW w:w="1469" w:type="dxa"/>
          </w:tcPr>
          <w:p w14:paraId="6A349E2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7FA48087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854" w:type="dxa"/>
          </w:tcPr>
          <w:p w14:paraId="64E3C1F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756" w:type="dxa"/>
          </w:tcPr>
          <w:p w14:paraId="1095E5F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701" w:type="dxa"/>
          </w:tcPr>
          <w:p w14:paraId="61A52E5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</w:tr>
      <w:tr w:rsidR="00623397" w:rsidRPr="00623397" w14:paraId="3509E3CC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5CE8D8B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018EF4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5</w:t>
            </w:r>
          </w:p>
        </w:tc>
        <w:tc>
          <w:tcPr>
            <w:tcW w:w="1469" w:type="dxa"/>
          </w:tcPr>
          <w:p w14:paraId="17A05235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7C7E85CE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54" w:type="dxa"/>
          </w:tcPr>
          <w:p w14:paraId="1CE025C7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.6</w:t>
            </w:r>
          </w:p>
        </w:tc>
        <w:tc>
          <w:tcPr>
            <w:tcW w:w="756" w:type="dxa"/>
          </w:tcPr>
          <w:p w14:paraId="5E15F32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701" w:type="dxa"/>
          </w:tcPr>
          <w:p w14:paraId="0B1EBB7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</w:tr>
      <w:tr w:rsidR="00623397" w:rsidRPr="00623397" w14:paraId="4B39D058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774EBB7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B83A6D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6</w:t>
            </w:r>
          </w:p>
        </w:tc>
        <w:tc>
          <w:tcPr>
            <w:tcW w:w="1469" w:type="dxa"/>
          </w:tcPr>
          <w:p w14:paraId="44A389E0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50ED2A1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54" w:type="dxa"/>
          </w:tcPr>
          <w:p w14:paraId="3573CA42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756" w:type="dxa"/>
          </w:tcPr>
          <w:p w14:paraId="3623180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  <w:tc>
          <w:tcPr>
            <w:tcW w:w="701" w:type="dxa"/>
          </w:tcPr>
          <w:p w14:paraId="7B5D740B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6.5</w:t>
            </w:r>
          </w:p>
        </w:tc>
      </w:tr>
      <w:tr w:rsidR="00623397" w:rsidRPr="00623397" w14:paraId="1822DF40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3FA8DAC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E19C0D3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7</w:t>
            </w:r>
          </w:p>
        </w:tc>
        <w:tc>
          <w:tcPr>
            <w:tcW w:w="1469" w:type="dxa"/>
          </w:tcPr>
          <w:p w14:paraId="7D07211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158E33CC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54" w:type="dxa"/>
          </w:tcPr>
          <w:p w14:paraId="0B65E012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756" w:type="dxa"/>
          </w:tcPr>
          <w:p w14:paraId="5E51C68A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701" w:type="dxa"/>
          </w:tcPr>
          <w:p w14:paraId="023A783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</w:tr>
      <w:tr w:rsidR="00623397" w:rsidRPr="00623397" w14:paraId="225CE098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CDB6B1A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bookmarkStart w:id="17" w:name="_Hlk114618743"/>
          </w:p>
        </w:tc>
        <w:tc>
          <w:tcPr>
            <w:tcW w:w="1300" w:type="dxa"/>
          </w:tcPr>
          <w:p w14:paraId="58A88E8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8</w:t>
            </w:r>
          </w:p>
        </w:tc>
        <w:tc>
          <w:tcPr>
            <w:tcW w:w="1469" w:type="dxa"/>
          </w:tcPr>
          <w:p w14:paraId="55718359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7EC8DC2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54" w:type="dxa"/>
          </w:tcPr>
          <w:p w14:paraId="7AB29071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756" w:type="dxa"/>
          </w:tcPr>
          <w:p w14:paraId="2F5C3BF5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10.2</w:t>
            </w:r>
          </w:p>
        </w:tc>
        <w:tc>
          <w:tcPr>
            <w:tcW w:w="701" w:type="dxa"/>
          </w:tcPr>
          <w:p w14:paraId="0074F80E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35.6</w:t>
            </w:r>
          </w:p>
        </w:tc>
      </w:tr>
      <w:bookmarkEnd w:id="17"/>
      <w:tr w:rsidR="00623397" w:rsidRPr="00623397" w14:paraId="6EE285F5" w14:textId="77777777" w:rsidTr="001B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020E0D7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85E713B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29</w:t>
            </w:r>
          </w:p>
        </w:tc>
        <w:tc>
          <w:tcPr>
            <w:tcW w:w="1469" w:type="dxa"/>
          </w:tcPr>
          <w:p w14:paraId="0A2AD3C8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280B4FFD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54" w:type="dxa"/>
          </w:tcPr>
          <w:p w14:paraId="55085674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  <w:tc>
          <w:tcPr>
            <w:tcW w:w="756" w:type="dxa"/>
          </w:tcPr>
          <w:p w14:paraId="3BE98D29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  <w:tc>
          <w:tcPr>
            <w:tcW w:w="701" w:type="dxa"/>
          </w:tcPr>
          <w:p w14:paraId="09D942C0" w14:textId="77777777" w:rsidR="001B1FC0" w:rsidRPr="00623397" w:rsidRDefault="001B1FC0" w:rsidP="001B1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</w:tr>
      <w:tr w:rsidR="00623397" w:rsidRPr="00623397" w14:paraId="0E72DBA5" w14:textId="77777777" w:rsidTr="001B1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339E96A" w14:textId="77777777" w:rsidR="001B1FC0" w:rsidRPr="00623397" w:rsidRDefault="001B1FC0" w:rsidP="001B1FC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FBC4014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P30</w:t>
            </w:r>
          </w:p>
        </w:tc>
        <w:tc>
          <w:tcPr>
            <w:tcW w:w="1469" w:type="dxa"/>
          </w:tcPr>
          <w:p w14:paraId="53F31E6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836" w:type="dxa"/>
          </w:tcPr>
          <w:p w14:paraId="30E3204D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54" w:type="dxa"/>
          </w:tcPr>
          <w:p w14:paraId="145B089C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756" w:type="dxa"/>
          </w:tcPr>
          <w:p w14:paraId="03660BF6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701" w:type="dxa"/>
          </w:tcPr>
          <w:p w14:paraId="7CE5942F" w14:textId="77777777" w:rsidR="001B1FC0" w:rsidRPr="00623397" w:rsidRDefault="001B1FC0" w:rsidP="001B1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23397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</w:tr>
    </w:tbl>
    <w:p w14:paraId="0CC7F876" w14:textId="4EFA6E2F" w:rsidR="00AF1EC2" w:rsidRDefault="00AF1EC2"/>
    <w:p w14:paraId="7861ED7E" w14:textId="5FE0F49B" w:rsidR="00903470" w:rsidRDefault="00903470"/>
    <w:p w14:paraId="5414C5A2" w14:textId="3BEEC433" w:rsidR="00903470" w:rsidRDefault="00903470"/>
    <w:p w14:paraId="51E9A507" w14:textId="0B6CE8D8" w:rsidR="00903470" w:rsidRDefault="00903470"/>
    <w:p w14:paraId="6C2D5E23" w14:textId="23816359" w:rsidR="00903470" w:rsidRDefault="00903470"/>
    <w:p w14:paraId="35CCFFE9" w14:textId="1482586D" w:rsidR="00903470" w:rsidRDefault="00903470"/>
    <w:p w14:paraId="67870BB6" w14:textId="42D93536" w:rsidR="00903470" w:rsidRDefault="00903470"/>
    <w:p w14:paraId="21DB2845" w14:textId="6FA495C3" w:rsidR="00903470" w:rsidRDefault="00903470"/>
    <w:p w14:paraId="18124A9C" w14:textId="10C50463" w:rsidR="00903470" w:rsidRDefault="00903470"/>
    <w:p w14:paraId="714608E7" w14:textId="26D075F0" w:rsidR="00903470" w:rsidRDefault="00903470"/>
    <w:p w14:paraId="264940F2" w14:textId="634D45B3" w:rsidR="00903470" w:rsidRDefault="00903470"/>
    <w:p w14:paraId="2677D04D" w14:textId="5D7EDF81" w:rsidR="00903470" w:rsidRDefault="00903470"/>
    <w:p w14:paraId="67514748" w14:textId="342872D1" w:rsidR="00903470" w:rsidRDefault="00903470"/>
    <w:p w14:paraId="0EC997B7" w14:textId="66CE0E83" w:rsidR="00903470" w:rsidRDefault="00903470"/>
    <w:p w14:paraId="0A0F98ED" w14:textId="136A6DB4" w:rsidR="00903470" w:rsidRDefault="00903470"/>
    <w:p w14:paraId="74FF4F4E" w14:textId="01925708" w:rsidR="00903470" w:rsidRDefault="00903470"/>
    <w:p w14:paraId="66216C66" w14:textId="2B48827D" w:rsidR="00903470" w:rsidRDefault="00903470"/>
    <w:p w14:paraId="17C2B6E6" w14:textId="23EF65F4" w:rsidR="00903470" w:rsidRDefault="00903470"/>
    <w:p w14:paraId="322717A9" w14:textId="20C375F4" w:rsidR="00903470" w:rsidRDefault="00903470"/>
    <w:p w14:paraId="0590D707" w14:textId="2095E2AA" w:rsidR="00903470" w:rsidRDefault="00903470"/>
    <w:p w14:paraId="3125534C" w14:textId="7FF965A5" w:rsidR="00903470" w:rsidRDefault="00903470"/>
    <w:p w14:paraId="1DBD5F62" w14:textId="7713978B" w:rsidR="00903470" w:rsidRDefault="00903470"/>
    <w:p w14:paraId="45A99F97" w14:textId="77777777" w:rsidR="00903470" w:rsidRDefault="00903470"/>
    <w:p w14:paraId="08540AEF" w14:textId="1B34318B" w:rsidR="00903470" w:rsidRDefault="00903470"/>
    <w:p w14:paraId="3C5D563F" w14:textId="77777777" w:rsidR="00903470" w:rsidRDefault="00903470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73"/>
        <w:gridCol w:w="590"/>
        <w:gridCol w:w="628"/>
        <w:gridCol w:w="607"/>
        <w:gridCol w:w="607"/>
        <w:gridCol w:w="1135"/>
      </w:tblGrid>
      <w:tr w:rsidR="00903470" w14:paraId="7B26C8D8" w14:textId="77777777" w:rsidTr="00BD7BCD">
        <w:tc>
          <w:tcPr>
            <w:tcW w:w="805" w:type="dxa"/>
          </w:tcPr>
          <w:p w14:paraId="695EEC51" w14:textId="77777777" w:rsidR="00903470" w:rsidRDefault="00903470" w:rsidP="00BD7BCD">
            <w:r>
              <w:lastRenderedPageBreak/>
              <w:t>N</w:t>
            </w:r>
          </w:p>
        </w:tc>
        <w:tc>
          <w:tcPr>
            <w:tcW w:w="1473" w:type="dxa"/>
            <w:shd w:val="clear" w:color="auto" w:fill="C6D9F1" w:themeFill="text2" w:themeFillTint="33"/>
          </w:tcPr>
          <w:p w14:paraId="799CD7AF" w14:textId="77777777" w:rsidR="00903470" w:rsidRDefault="00903470" w:rsidP="00BD7BCD">
            <w:pPr>
              <w:jc w:val="center"/>
            </w:pPr>
            <w:r>
              <w:t>Number of Healthy Control Women</w:t>
            </w:r>
          </w:p>
        </w:tc>
        <w:tc>
          <w:tcPr>
            <w:tcW w:w="590" w:type="dxa"/>
            <w:shd w:val="clear" w:color="auto" w:fill="C6D9F1" w:themeFill="text2" w:themeFillTint="33"/>
          </w:tcPr>
          <w:p w14:paraId="110B42DF" w14:textId="77777777" w:rsidR="00903470" w:rsidRDefault="00903470" w:rsidP="00BD7BCD">
            <w:pPr>
              <w:jc w:val="center"/>
            </w:pPr>
            <w:r>
              <w:t>AGE</w:t>
            </w:r>
          </w:p>
        </w:tc>
        <w:tc>
          <w:tcPr>
            <w:tcW w:w="628" w:type="dxa"/>
            <w:shd w:val="clear" w:color="auto" w:fill="C6D9F1" w:themeFill="text2" w:themeFillTint="33"/>
          </w:tcPr>
          <w:p w14:paraId="781126DF" w14:textId="77777777" w:rsidR="00903470" w:rsidRDefault="00903470" w:rsidP="00BD7BCD">
            <w:pPr>
              <w:jc w:val="center"/>
            </w:pPr>
            <w:r>
              <w:t>BMI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450D2C40" w14:textId="77777777" w:rsidR="00903470" w:rsidRDefault="00903470" w:rsidP="00BD7BCD">
            <w:pPr>
              <w:jc w:val="center"/>
            </w:pPr>
            <w:r>
              <w:t>FSH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25677B2D" w14:textId="77777777" w:rsidR="00903470" w:rsidRDefault="00903470" w:rsidP="00BD7BCD">
            <w:pPr>
              <w:jc w:val="center"/>
            </w:pPr>
            <w:r>
              <w:t>LH</w:t>
            </w:r>
          </w:p>
        </w:tc>
        <w:tc>
          <w:tcPr>
            <w:tcW w:w="1135" w:type="dxa"/>
            <w:shd w:val="clear" w:color="auto" w:fill="C6D9F1" w:themeFill="text2" w:themeFillTint="33"/>
          </w:tcPr>
          <w:p w14:paraId="0DED44B8" w14:textId="77777777" w:rsidR="00903470" w:rsidRDefault="00903470" w:rsidP="00BD7BCD">
            <w:pPr>
              <w:jc w:val="center"/>
            </w:pPr>
            <w:r>
              <w:t>Karyotype Results</w:t>
            </w:r>
          </w:p>
        </w:tc>
      </w:tr>
      <w:tr w:rsidR="00903470" w14:paraId="265D27CB" w14:textId="77777777" w:rsidTr="00BD7BCD">
        <w:tc>
          <w:tcPr>
            <w:tcW w:w="805" w:type="dxa"/>
          </w:tcPr>
          <w:p w14:paraId="19F3F9B6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3FBF7CAE" w14:textId="77777777" w:rsidR="00903470" w:rsidRDefault="00903470" w:rsidP="00BD7BCD">
            <w:r>
              <w:t>C1</w:t>
            </w:r>
          </w:p>
        </w:tc>
        <w:tc>
          <w:tcPr>
            <w:tcW w:w="590" w:type="dxa"/>
          </w:tcPr>
          <w:p w14:paraId="301EF694" w14:textId="77777777" w:rsidR="00903470" w:rsidRDefault="00903470" w:rsidP="00BD7BCD">
            <w:r>
              <w:t>31</w:t>
            </w:r>
          </w:p>
        </w:tc>
        <w:tc>
          <w:tcPr>
            <w:tcW w:w="628" w:type="dxa"/>
          </w:tcPr>
          <w:p w14:paraId="2EE65DAA" w14:textId="77777777" w:rsidR="00903470" w:rsidRPr="00B71C13" w:rsidRDefault="00903470" w:rsidP="00BD7BCD">
            <w:r w:rsidRPr="00B71C13">
              <w:t>26.0</w:t>
            </w:r>
          </w:p>
        </w:tc>
        <w:tc>
          <w:tcPr>
            <w:tcW w:w="607" w:type="dxa"/>
          </w:tcPr>
          <w:p w14:paraId="56A40AB0" w14:textId="77777777" w:rsidR="00903470" w:rsidRDefault="00903470" w:rsidP="00BD7BCD">
            <w:r>
              <w:t>6.02</w:t>
            </w:r>
          </w:p>
        </w:tc>
        <w:tc>
          <w:tcPr>
            <w:tcW w:w="607" w:type="dxa"/>
          </w:tcPr>
          <w:p w14:paraId="6E3AEA29" w14:textId="77777777" w:rsidR="00903470" w:rsidRDefault="00903470" w:rsidP="00BD7BCD">
            <w:r>
              <w:t>5.2</w:t>
            </w:r>
          </w:p>
        </w:tc>
        <w:tc>
          <w:tcPr>
            <w:tcW w:w="1135" w:type="dxa"/>
          </w:tcPr>
          <w:p w14:paraId="65361A22" w14:textId="77777777" w:rsidR="00903470" w:rsidRDefault="00903470" w:rsidP="00BD7BCD">
            <w:r w:rsidRPr="00C72B26">
              <w:t>Normal</w:t>
            </w:r>
          </w:p>
        </w:tc>
      </w:tr>
      <w:tr w:rsidR="00903470" w14:paraId="316444C6" w14:textId="77777777" w:rsidTr="00BD7BCD">
        <w:tc>
          <w:tcPr>
            <w:tcW w:w="805" w:type="dxa"/>
          </w:tcPr>
          <w:p w14:paraId="5ECC5EC0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615BDAF1" w14:textId="77777777" w:rsidR="00903470" w:rsidRDefault="00903470" w:rsidP="00BD7BCD">
            <w:r>
              <w:t>C2</w:t>
            </w:r>
          </w:p>
        </w:tc>
        <w:tc>
          <w:tcPr>
            <w:tcW w:w="590" w:type="dxa"/>
          </w:tcPr>
          <w:p w14:paraId="1BEB3EAC" w14:textId="77777777" w:rsidR="00903470" w:rsidRDefault="00903470" w:rsidP="00BD7BCD">
            <w:r>
              <w:t>27</w:t>
            </w:r>
          </w:p>
        </w:tc>
        <w:tc>
          <w:tcPr>
            <w:tcW w:w="628" w:type="dxa"/>
          </w:tcPr>
          <w:p w14:paraId="2AD00E46" w14:textId="77777777" w:rsidR="00903470" w:rsidRPr="00B71C13" w:rsidRDefault="00903470" w:rsidP="00BD7BCD">
            <w:r w:rsidRPr="00B71C13">
              <w:t>19.3</w:t>
            </w:r>
          </w:p>
        </w:tc>
        <w:tc>
          <w:tcPr>
            <w:tcW w:w="607" w:type="dxa"/>
          </w:tcPr>
          <w:p w14:paraId="0AC05957" w14:textId="77777777" w:rsidR="00903470" w:rsidRDefault="00903470" w:rsidP="00BD7BCD">
            <w:r>
              <w:t>6.9</w:t>
            </w:r>
          </w:p>
        </w:tc>
        <w:tc>
          <w:tcPr>
            <w:tcW w:w="607" w:type="dxa"/>
          </w:tcPr>
          <w:p w14:paraId="10302424" w14:textId="77777777" w:rsidR="00903470" w:rsidRDefault="00903470" w:rsidP="00BD7BCD">
            <w:r>
              <w:t>4.1</w:t>
            </w:r>
          </w:p>
        </w:tc>
        <w:tc>
          <w:tcPr>
            <w:tcW w:w="1135" w:type="dxa"/>
          </w:tcPr>
          <w:p w14:paraId="21E74223" w14:textId="77777777" w:rsidR="00903470" w:rsidRDefault="00903470" w:rsidP="00BD7BCD">
            <w:r w:rsidRPr="00C72B26">
              <w:t>Normal</w:t>
            </w:r>
          </w:p>
        </w:tc>
      </w:tr>
      <w:tr w:rsidR="00903470" w14:paraId="57349F36" w14:textId="77777777" w:rsidTr="00BD7BCD">
        <w:tc>
          <w:tcPr>
            <w:tcW w:w="805" w:type="dxa"/>
          </w:tcPr>
          <w:p w14:paraId="6EAF1AE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4EA7C185" w14:textId="77777777" w:rsidR="00903470" w:rsidRDefault="00903470" w:rsidP="00BD7BCD">
            <w:r>
              <w:t>C3</w:t>
            </w:r>
          </w:p>
        </w:tc>
        <w:tc>
          <w:tcPr>
            <w:tcW w:w="590" w:type="dxa"/>
          </w:tcPr>
          <w:p w14:paraId="14B7EEC0" w14:textId="77777777" w:rsidR="00903470" w:rsidRDefault="00903470" w:rsidP="00BD7BCD">
            <w:r>
              <w:t>15</w:t>
            </w:r>
          </w:p>
        </w:tc>
        <w:tc>
          <w:tcPr>
            <w:tcW w:w="628" w:type="dxa"/>
          </w:tcPr>
          <w:p w14:paraId="6F4EF0A6" w14:textId="77777777" w:rsidR="00903470" w:rsidRPr="00B71C13" w:rsidRDefault="00903470" w:rsidP="00BD7BCD">
            <w:r w:rsidRPr="00B71C13">
              <w:t>20.7</w:t>
            </w:r>
          </w:p>
        </w:tc>
        <w:tc>
          <w:tcPr>
            <w:tcW w:w="607" w:type="dxa"/>
          </w:tcPr>
          <w:p w14:paraId="4272F349" w14:textId="77777777" w:rsidR="00903470" w:rsidRDefault="00903470" w:rsidP="00BD7BCD">
            <w:r>
              <w:t>5.9</w:t>
            </w:r>
          </w:p>
        </w:tc>
        <w:tc>
          <w:tcPr>
            <w:tcW w:w="607" w:type="dxa"/>
          </w:tcPr>
          <w:p w14:paraId="4EEC0F69" w14:textId="77777777" w:rsidR="00903470" w:rsidRDefault="00903470" w:rsidP="00BD7BCD">
            <w:r>
              <w:t>7.5</w:t>
            </w:r>
          </w:p>
        </w:tc>
        <w:tc>
          <w:tcPr>
            <w:tcW w:w="1135" w:type="dxa"/>
          </w:tcPr>
          <w:p w14:paraId="51180B75" w14:textId="77777777" w:rsidR="00903470" w:rsidRDefault="00903470" w:rsidP="00BD7BCD">
            <w:r w:rsidRPr="00C72B26">
              <w:t>Normal</w:t>
            </w:r>
          </w:p>
        </w:tc>
      </w:tr>
      <w:tr w:rsidR="00903470" w14:paraId="15A02330" w14:textId="77777777" w:rsidTr="00BD7BCD">
        <w:tc>
          <w:tcPr>
            <w:tcW w:w="805" w:type="dxa"/>
          </w:tcPr>
          <w:p w14:paraId="18CCCB9D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03ABF638" w14:textId="77777777" w:rsidR="00903470" w:rsidRDefault="00903470" w:rsidP="00BD7BCD">
            <w:r>
              <w:t>C4</w:t>
            </w:r>
          </w:p>
        </w:tc>
        <w:tc>
          <w:tcPr>
            <w:tcW w:w="590" w:type="dxa"/>
          </w:tcPr>
          <w:p w14:paraId="77116DF3" w14:textId="77777777" w:rsidR="00903470" w:rsidRDefault="00903470" w:rsidP="00BD7BCD">
            <w:r>
              <w:t>33</w:t>
            </w:r>
          </w:p>
        </w:tc>
        <w:tc>
          <w:tcPr>
            <w:tcW w:w="628" w:type="dxa"/>
          </w:tcPr>
          <w:p w14:paraId="72B3F88A" w14:textId="77777777" w:rsidR="00903470" w:rsidRPr="00B71C13" w:rsidRDefault="00903470" w:rsidP="00BD7BCD">
            <w:r w:rsidRPr="00B71C13">
              <w:t>21.5</w:t>
            </w:r>
          </w:p>
        </w:tc>
        <w:tc>
          <w:tcPr>
            <w:tcW w:w="607" w:type="dxa"/>
          </w:tcPr>
          <w:p w14:paraId="7D52AA4F" w14:textId="77777777" w:rsidR="00903470" w:rsidRDefault="00903470" w:rsidP="00BD7BCD">
            <w:r>
              <w:t>5.8</w:t>
            </w:r>
          </w:p>
        </w:tc>
        <w:tc>
          <w:tcPr>
            <w:tcW w:w="607" w:type="dxa"/>
          </w:tcPr>
          <w:p w14:paraId="675C935B" w14:textId="77777777" w:rsidR="00903470" w:rsidRDefault="00903470" w:rsidP="00BD7BCD">
            <w:r>
              <w:t>9.02</w:t>
            </w:r>
          </w:p>
        </w:tc>
        <w:tc>
          <w:tcPr>
            <w:tcW w:w="1135" w:type="dxa"/>
          </w:tcPr>
          <w:p w14:paraId="658DF13C" w14:textId="77777777" w:rsidR="00903470" w:rsidRDefault="00903470" w:rsidP="00BD7BCD">
            <w:r w:rsidRPr="00C72B26">
              <w:t>Normal</w:t>
            </w:r>
          </w:p>
        </w:tc>
      </w:tr>
      <w:tr w:rsidR="00903470" w14:paraId="07A00CC5" w14:textId="77777777" w:rsidTr="00BD7BCD">
        <w:tc>
          <w:tcPr>
            <w:tcW w:w="805" w:type="dxa"/>
          </w:tcPr>
          <w:p w14:paraId="3B72A727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38835E48" w14:textId="77777777" w:rsidR="00903470" w:rsidRDefault="00903470" w:rsidP="00BD7BCD">
            <w:r>
              <w:t>C5</w:t>
            </w:r>
          </w:p>
        </w:tc>
        <w:tc>
          <w:tcPr>
            <w:tcW w:w="590" w:type="dxa"/>
          </w:tcPr>
          <w:p w14:paraId="22C4C534" w14:textId="77777777" w:rsidR="00903470" w:rsidRDefault="00903470" w:rsidP="00BD7BCD">
            <w:r>
              <w:t>28</w:t>
            </w:r>
          </w:p>
        </w:tc>
        <w:tc>
          <w:tcPr>
            <w:tcW w:w="628" w:type="dxa"/>
          </w:tcPr>
          <w:p w14:paraId="71CE1595" w14:textId="77777777" w:rsidR="00903470" w:rsidRPr="00B71C13" w:rsidRDefault="00903470" w:rsidP="00BD7BCD">
            <w:r w:rsidRPr="00B71C13">
              <w:t>25.4</w:t>
            </w:r>
          </w:p>
        </w:tc>
        <w:tc>
          <w:tcPr>
            <w:tcW w:w="607" w:type="dxa"/>
          </w:tcPr>
          <w:p w14:paraId="0A1EF017" w14:textId="77777777" w:rsidR="00903470" w:rsidRDefault="00903470" w:rsidP="00BD7BCD">
            <w:r>
              <w:t>5.06</w:t>
            </w:r>
          </w:p>
        </w:tc>
        <w:tc>
          <w:tcPr>
            <w:tcW w:w="607" w:type="dxa"/>
          </w:tcPr>
          <w:p w14:paraId="5FED58AD" w14:textId="77777777" w:rsidR="00903470" w:rsidRDefault="00903470" w:rsidP="00BD7BCD">
            <w:r>
              <w:t>3.4</w:t>
            </w:r>
          </w:p>
        </w:tc>
        <w:tc>
          <w:tcPr>
            <w:tcW w:w="1135" w:type="dxa"/>
          </w:tcPr>
          <w:p w14:paraId="2F6FD923" w14:textId="77777777" w:rsidR="00903470" w:rsidRDefault="00903470" w:rsidP="00BD7BCD">
            <w:r w:rsidRPr="00C72B26">
              <w:t>Normal</w:t>
            </w:r>
          </w:p>
        </w:tc>
      </w:tr>
      <w:tr w:rsidR="00903470" w14:paraId="17EAB3B0" w14:textId="77777777" w:rsidTr="00BD7BCD">
        <w:tc>
          <w:tcPr>
            <w:tcW w:w="805" w:type="dxa"/>
          </w:tcPr>
          <w:p w14:paraId="22168562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5507D3B2" w14:textId="77777777" w:rsidR="00903470" w:rsidRDefault="00903470" w:rsidP="00BD7BCD">
            <w:r>
              <w:t>C6</w:t>
            </w:r>
          </w:p>
        </w:tc>
        <w:tc>
          <w:tcPr>
            <w:tcW w:w="590" w:type="dxa"/>
          </w:tcPr>
          <w:p w14:paraId="28513E5D" w14:textId="77777777" w:rsidR="00903470" w:rsidRDefault="00903470" w:rsidP="00BD7BCD">
            <w:r>
              <w:t>16</w:t>
            </w:r>
          </w:p>
        </w:tc>
        <w:tc>
          <w:tcPr>
            <w:tcW w:w="628" w:type="dxa"/>
          </w:tcPr>
          <w:p w14:paraId="4FD24270" w14:textId="77777777" w:rsidR="00903470" w:rsidRPr="00B71C13" w:rsidRDefault="00903470" w:rsidP="00BD7BCD">
            <w:r w:rsidRPr="00B71C13">
              <w:t>20.3</w:t>
            </w:r>
          </w:p>
        </w:tc>
        <w:tc>
          <w:tcPr>
            <w:tcW w:w="607" w:type="dxa"/>
          </w:tcPr>
          <w:p w14:paraId="504B958F" w14:textId="77777777" w:rsidR="00903470" w:rsidRDefault="00903470" w:rsidP="00BD7BCD">
            <w:r>
              <w:t>5.0</w:t>
            </w:r>
          </w:p>
        </w:tc>
        <w:tc>
          <w:tcPr>
            <w:tcW w:w="607" w:type="dxa"/>
          </w:tcPr>
          <w:p w14:paraId="7EB564BD" w14:textId="77777777" w:rsidR="00903470" w:rsidRDefault="00903470" w:rsidP="00BD7BCD">
            <w:r>
              <w:t>3.6</w:t>
            </w:r>
          </w:p>
        </w:tc>
        <w:tc>
          <w:tcPr>
            <w:tcW w:w="1135" w:type="dxa"/>
          </w:tcPr>
          <w:p w14:paraId="0FE6A60B" w14:textId="77777777" w:rsidR="00903470" w:rsidRDefault="00903470" w:rsidP="00BD7BCD">
            <w:r w:rsidRPr="00C72B26">
              <w:t>Normal</w:t>
            </w:r>
          </w:p>
        </w:tc>
      </w:tr>
      <w:tr w:rsidR="00903470" w14:paraId="176DF2D9" w14:textId="77777777" w:rsidTr="00BD7BCD">
        <w:tc>
          <w:tcPr>
            <w:tcW w:w="805" w:type="dxa"/>
          </w:tcPr>
          <w:p w14:paraId="21FC3311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633FDBA1" w14:textId="77777777" w:rsidR="00903470" w:rsidRDefault="00903470" w:rsidP="00BD7BCD">
            <w:r>
              <w:t>C7</w:t>
            </w:r>
          </w:p>
        </w:tc>
        <w:tc>
          <w:tcPr>
            <w:tcW w:w="590" w:type="dxa"/>
          </w:tcPr>
          <w:p w14:paraId="23D9A221" w14:textId="77777777" w:rsidR="00903470" w:rsidRDefault="00903470" w:rsidP="00BD7BCD">
            <w:r>
              <w:t>24</w:t>
            </w:r>
          </w:p>
        </w:tc>
        <w:tc>
          <w:tcPr>
            <w:tcW w:w="628" w:type="dxa"/>
          </w:tcPr>
          <w:p w14:paraId="6F2DA261" w14:textId="77777777" w:rsidR="00903470" w:rsidRPr="00B71C13" w:rsidRDefault="00903470" w:rsidP="00BD7BCD">
            <w:r w:rsidRPr="00B71C13">
              <w:t>26.7</w:t>
            </w:r>
          </w:p>
        </w:tc>
        <w:tc>
          <w:tcPr>
            <w:tcW w:w="607" w:type="dxa"/>
          </w:tcPr>
          <w:p w14:paraId="44BB4DA3" w14:textId="77777777" w:rsidR="00903470" w:rsidRDefault="00903470" w:rsidP="00BD7BCD">
            <w:r>
              <w:t>4.8</w:t>
            </w:r>
          </w:p>
        </w:tc>
        <w:tc>
          <w:tcPr>
            <w:tcW w:w="607" w:type="dxa"/>
          </w:tcPr>
          <w:p w14:paraId="609E3D5B" w14:textId="77777777" w:rsidR="00903470" w:rsidRDefault="00903470" w:rsidP="00BD7BCD">
            <w:r>
              <w:t>7.6</w:t>
            </w:r>
          </w:p>
        </w:tc>
        <w:tc>
          <w:tcPr>
            <w:tcW w:w="1135" w:type="dxa"/>
          </w:tcPr>
          <w:p w14:paraId="31A4AF6A" w14:textId="77777777" w:rsidR="00903470" w:rsidRDefault="00903470" w:rsidP="00BD7BCD">
            <w:r w:rsidRPr="00C72B26">
              <w:t>Normal</w:t>
            </w:r>
          </w:p>
        </w:tc>
      </w:tr>
      <w:tr w:rsidR="00903470" w14:paraId="2BFB4812" w14:textId="77777777" w:rsidTr="00BD7BCD">
        <w:tc>
          <w:tcPr>
            <w:tcW w:w="805" w:type="dxa"/>
          </w:tcPr>
          <w:p w14:paraId="700A215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4FADA40D" w14:textId="77777777" w:rsidR="00903470" w:rsidRDefault="00903470" w:rsidP="00BD7BCD">
            <w:r>
              <w:t>C8</w:t>
            </w:r>
          </w:p>
        </w:tc>
        <w:tc>
          <w:tcPr>
            <w:tcW w:w="590" w:type="dxa"/>
          </w:tcPr>
          <w:p w14:paraId="537B6F66" w14:textId="77777777" w:rsidR="00903470" w:rsidRDefault="00903470" w:rsidP="00BD7BCD">
            <w:r>
              <w:t>30</w:t>
            </w:r>
          </w:p>
        </w:tc>
        <w:tc>
          <w:tcPr>
            <w:tcW w:w="628" w:type="dxa"/>
          </w:tcPr>
          <w:p w14:paraId="416D6C61" w14:textId="77777777" w:rsidR="00903470" w:rsidRPr="00B71C13" w:rsidRDefault="00903470" w:rsidP="00BD7BCD">
            <w:r w:rsidRPr="00B71C13">
              <w:t>22.1</w:t>
            </w:r>
          </w:p>
        </w:tc>
        <w:tc>
          <w:tcPr>
            <w:tcW w:w="607" w:type="dxa"/>
          </w:tcPr>
          <w:p w14:paraId="1DE3944A" w14:textId="77777777" w:rsidR="00903470" w:rsidRDefault="00903470" w:rsidP="00BD7BCD">
            <w:r>
              <w:t>4.6</w:t>
            </w:r>
          </w:p>
        </w:tc>
        <w:tc>
          <w:tcPr>
            <w:tcW w:w="607" w:type="dxa"/>
          </w:tcPr>
          <w:p w14:paraId="3EBCA690" w14:textId="77777777" w:rsidR="00903470" w:rsidRDefault="00903470" w:rsidP="00BD7BCD">
            <w:r>
              <w:t>2.4</w:t>
            </w:r>
          </w:p>
        </w:tc>
        <w:tc>
          <w:tcPr>
            <w:tcW w:w="1135" w:type="dxa"/>
          </w:tcPr>
          <w:p w14:paraId="664EA752" w14:textId="77777777" w:rsidR="00903470" w:rsidRDefault="00903470" w:rsidP="00BD7BCD">
            <w:r w:rsidRPr="00C72B26">
              <w:t>Normal</w:t>
            </w:r>
          </w:p>
        </w:tc>
      </w:tr>
      <w:tr w:rsidR="00903470" w14:paraId="159BA1ED" w14:textId="77777777" w:rsidTr="00BD7BCD">
        <w:tc>
          <w:tcPr>
            <w:tcW w:w="805" w:type="dxa"/>
          </w:tcPr>
          <w:p w14:paraId="62089AD3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7F288B02" w14:textId="77777777" w:rsidR="00903470" w:rsidRDefault="00903470" w:rsidP="00BD7BCD">
            <w:r>
              <w:t>C9</w:t>
            </w:r>
          </w:p>
        </w:tc>
        <w:tc>
          <w:tcPr>
            <w:tcW w:w="590" w:type="dxa"/>
          </w:tcPr>
          <w:p w14:paraId="5169BD51" w14:textId="77777777" w:rsidR="00903470" w:rsidRDefault="00903470" w:rsidP="00BD7BCD">
            <w:r>
              <w:t>22</w:t>
            </w:r>
          </w:p>
        </w:tc>
        <w:tc>
          <w:tcPr>
            <w:tcW w:w="628" w:type="dxa"/>
          </w:tcPr>
          <w:p w14:paraId="6090B45A" w14:textId="77777777" w:rsidR="00903470" w:rsidRPr="00B71C13" w:rsidRDefault="00903470" w:rsidP="00BD7BCD">
            <w:r w:rsidRPr="00B71C13">
              <w:t>23.9</w:t>
            </w:r>
          </w:p>
        </w:tc>
        <w:tc>
          <w:tcPr>
            <w:tcW w:w="607" w:type="dxa"/>
          </w:tcPr>
          <w:p w14:paraId="2A63B810" w14:textId="77777777" w:rsidR="00903470" w:rsidRDefault="00903470" w:rsidP="00BD7BCD">
            <w:r>
              <w:t>5.05</w:t>
            </w:r>
          </w:p>
        </w:tc>
        <w:tc>
          <w:tcPr>
            <w:tcW w:w="607" w:type="dxa"/>
          </w:tcPr>
          <w:p w14:paraId="4E990FB5" w14:textId="77777777" w:rsidR="00903470" w:rsidRDefault="00903470" w:rsidP="00BD7BCD">
            <w:r>
              <w:t>5.2</w:t>
            </w:r>
          </w:p>
        </w:tc>
        <w:tc>
          <w:tcPr>
            <w:tcW w:w="1135" w:type="dxa"/>
          </w:tcPr>
          <w:p w14:paraId="60FC810C" w14:textId="77777777" w:rsidR="00903470" w:rsidRDefault="00903470" w:rsidP="00BD7BCD">
            <w:r w:rsidRPr="00C72B26">
              <w:t>Normal</w:t>
            </w:r>
          </w:p>
        </w:tc>
      </w:tr>
      <w:tr w:rsidR="00903470" w14:paraId="501B2209" w14:textId="77777777" w:rsidTr="00BD7BCD">
        <w:tc>
          <w:tcPr>
            <w:tcW w:w="805" w:type="dxa"/>
          </w:tcPr>
          <w:p w14:paraId="0E9FCA9B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232C570E" w14:textId="77777777" w:rsidR="00903470" w:rsidRDefault="00903470" w:rsidP="00BD7BCD">
            <w:r>
              <w:t>C10</w:t>
            </w:r>
          </w:p>
        </w:tc>
        <w:tc>
          <w:tcPr>
            <w:tcW w:w="590" w:type="dxa"/>
          </w:tcPr>
          <w:p w14:paraId="77147725" w14:textId="77777777" w:rsidR="00903470" w:rsidRDefault="00903470" w:rsidP="00BD7BCD">
            <w:r>
              <w:t>20</w:t>
            </w:r>
          </w:p>
        </w:tc>
        <w:tc>
          <w:tcPr>
            <w:tcW w:w="628" w:type="dxa"/>
          </w:tcPr>
          <w:p w14:paraId="672BB615" w14:textId="77777777" w:rsidR="00903470" w:rsidRPr="00B71C13" w:rsidRDefault="00903470" w:rsidP="00BD7BCD">
            <w:r w:rsidRPr="00B71C13">
              <w:t>19.8</w:t>
            </w:r>
          </w:p>
        </w:tc>
        <w:tc>
          <w:tcPr>
            <w:tcW w:w="607" w:type="dxa"/>
          </w:tcPr>
          <w:p w14:paraId="12F53659" w14:textId="77777777" w:rsidR="00903470" w:rsidRDefault="00903470" w:rsidP="00BD7BCD">
            <w:r>
              <w:t>5.06</w:t>
            </w:r>
          </w:p>
        </w:tc>
        <w:tc>
          <w:tcPr>
            <w:tcW w:w="607" w:type="dxa"/>
          </w:tcPr>
          <w:p w14:paraId="6432AB54" w14:textId="77777777" w:rsidR="00903470" w:rsidRDefault="00903470" w:rsidP="00BD7BCD">
            <w:r>
              <w:t>5.4</w:t>
            </w:r>
          </w:p>
        </w:tc>
        <w:tc>
          <w:tcPr>
            <w:tcW w:w="1135" w:type="dxa"/>
          </w:tcPr>
          <w:p w14:paraId="06E39BCC" w14:textId="77777777" w:rsidR="00903470" w:rsidRDefault="00903470" w:rsidP="00BD7BCD">
            <w:r w:rsidRPr="00C72B26">
              <w:t>Normal</w:t>
            </w:r>
          </w:p>
        </w:tc>
      </w:tr>
      <w:tr w:rsidR="00903470" w14:paraId="7BC06CBC" w14:textId="77777777" w:rsidTr="00BD7BCD">
        <w:tc>
          <w:tcPr>
            <w:tcW w:w="805" w:type="dxa"/>
          </w:tcPr>
          <w:p w14:paraId="3BF59C6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587DA276" w14:textId="77777777" w:rsidR="00903470" w:rsidRDefault="00903470" w:rsidP="00BD7BCD">
            <w:r>
              <w:t>C11</w:t>
            </w:r>
          </w:p>
        </w:tc>
        <w:tc>
          <w:tcPr>
            <w:tcW w:w="590" w:type="dxa"/>
          </w:tcPr>
          <w:p w14:paraId="66CE658D" w14:textId="77777777" w:rsidR="00903470" w:rsidRDefault="00903470" w:rsidP="00BD7BCD">
            <w:r>
              <w:t>25</w:t>
            </w:r>
          </w:p>
        </w:tc>
        <w:tc>
          <w:tcPr>
            <w:tcW w:w="628" w:type="dxa"/>
          </w:tcPr>
          <w:p w14:paraId="171AC684" w14:textId="77777777" w:rsidR="00903470" w:rsidRPr="00B71C13" w:rsidRDefault="00903470" w:rsidP="00BD7BCD">
            <w:r w:rsidRPr="00B71C13">
              <w:t>20.0</w:t>
            </w:r>
          </w:p>
        </w:tc>
        <w:tc>
          <w:tcPr>
            <w:tcW w:w="607" w:type="dxa"/>
          </w:tcPr>
          <w:p w14:paraId="793E65D4" w14:textId="77777777" w:rsidR="00903470" w:rsidRDefault="00903470" w:rsidP="00BD7BCD">
            <w:r>
              <w:t>5.0</w:t>
            </w:r>
          </w:p>
        </w:tc>
        <w:tc>
          <w:tcPr>
            <w:tcW w:w="607" w:type="dxa"/>
          </w:tcPr>
          <w:p w14:paraId="69D578D7" w14:textId="77777777" w:rsidR="00903470" w:rsidRDefault="00903470" w:rsidP="00BD7BCD">
            <w:r>
              <w:t>3.7</w:t>
            </w:r>
          </w:p>
        </w:tc>
        <w:tc>
          <w:tcPr>
            <w:tcW w:w="1135" w:type="dxa"/>
          </w:tcPr>
          <w:p w14:paraId="3D89AFA4" w14:textId="77777777" w:rsidR="00903470" w:rsidRDefault="00903470" w:rsidP="00BD7BCD">
            <w:r w:rsidRPr="00C72B26">
              <w:t>Normal</w:t>
            </w:r>
          </w:p>
        </w:tc>
      </w:tr>
      <w:tr w:rsidR="00903470" w14:paraId="2A21FD81" w14:textId="77777777" w:rsidTr="00BD7BCD">
        <w:tc>
          <w:tcPr>
            <w:tcW w:w="805" w:type="dxa"/>
          </w:tcPr>
          <w:p w14:paraId="20185B50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6173DF02" w14:textId="77777777" w:rsidR="00903470" w:rsidRDefault="00903470" w:rsidP="00BD7BCD">
            <w:r>
              <w:t>C12</w:t>
            </w:r>
          </w:p>
        </w:tc>
        <w:tc>
          <w:tcPr>
            <w:tcW w:w="590" w:type="dxa"/>
          </w:tcPr>
          <w:p w14:paraId="353F2C7D" w14:textId="77777777" w:rsidR="00903470" w:rsidRDefault="00903470" w:rsidP="00BD7BCD">
            <w:r>
              <w:t>22</w:t>
            </w:r>
          </w:p>
        </w:tc>
        <w:tc>
          <w:tcPr>
            <w:tcW w:w="628" w:type="dxa"/>
          </w:tcPr>
          <w:p w14:paraId="539A8C4E" w14:textId="77777777" w:rsidR="00903470" w:rsidRPr="00B71C13" w:rsidRDefault="00903470" w:rsidP="00BD7BCD">
            <w:r w:rsidRPr="00B71C13">
              <w:t>25.2</w:t>
            </w:r>
          </w:p>
        </w:tc>
        <w:tc>
          <w:tcPr>
            <w:tcW w:w="607" w:type="dxa"/>
          </w:tcPr>
          <w:p w14:paraId="6B055E74" w14:textId="77777777" w:rsidR="00903470" w:rsidRDefault="00903470" w:rsidP="00BD7BCD">
            <w:r>
              <w:t>5.4</w:t>
            </w:r>
          </w:p>
        </w:tc>
        <w:tc>
          <w:tcPr>
            <w:tcW w:w="607" w:type="dxa"/>
          </w:tcPr>
          <w:p w14:paraId="48058B57" w14:textId="77777777" w:rsidR="00903470" w:rsidRDefault="00903470" w:rsidP="00BD7BCD">
            <w:r>
              <w:t>3.8</w:t>
            </w:r>
          </w:p>
        </w:tc>
        <w:tc>
          <w:tcPr>
            <w:tcW w:w="1135" w:type="dxa"/>
          </w:tcPr>
          <w:p w14:paraId="17BF648C" w14:textId="77777777" w:rsidR="00903470" w:rsidRDefault="00903470" w:rsidP="00BD7BCD">
            <w:r w:rsidRPr="00C72B26">
              <w:t>Normal</w:t>
            </w:r>
          </w:p>
        </w:tc>
      </w:tr>
      <w:tr w:rsidR="00903470" w14:paraId="0AC93671" w14:textId="77777777" w:rsidTr="00BD7BCD">
        <w:tc>
          <w:tcPr>
            <w:tcW w:w="805" w:type="dxa"/>
          </w:tcPr>
          <w:p w14:paraId="75071A19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2C8121ED" w14:textId="77777777" w:rsidR="00903470" w:rsidRDefault="00903470" w:rsidP="00BD7BCD">
            <w:r>
              <w:t>C13</w:t>
            </w:r>
          </w:p>
        </w:tc>
        <w:tc>
          <w:tcPr>
            <w:tcW w:w="590" w:type="dxa"/>
          </w:tcPr>
          <w:p w14:paraId="70FF49DA" w14:textId="77777777" w:rsidR="00903470" w:rsidRDefault="00903470" w:rsidP="00BD7BCD">
            <w:r>
              <w:t>18</w:t>
            </w:r>
          </w:p>
        </w:tc>
        <w:tc>
          <w:tcPr>
            <w:tcW w:w="628" w:type="dxa"/>
          </w:tcPr>
          <w:p w14:paraId="0CC11859" w14:textId="77777777" w:rsidR="00903470" w:rsidRPr="00B71C13" w:rsidRDefault="00903470" w:rsidP="00BD7BCD">
            <w:r w:rsidRPr="00B71C13">
              <w:t>28.5</w:t>
            </w:r>
          </w:p>
        </w:tc>
        <w:tc>
          <w:tcPr>
            <w:tcW w:w="607" w:type="dxa"/>
          </w:tcPr>
          <w:p w14:paraId="66CFD463" w14:textId="77777777" w:rsidR="00903470" w:rsidRDefault="00903470" w:rsidP="00BD7BCD">
            <w:r>
              <w:t>6.6</w:t>
            </w:r>
          </w:p>
        </w:tc>
        <w:tc>
          <w:tcPr>
            <w:tcW w:w="607" w:type="dxa"/>
          </w:tcPr>
          <w:p w14:paraId="4E13D3CC" w14:textId="77777777" w:rsidR="00903470" w:rsidRDefault="00903470" w:rsidP="00BD7BCD">
            <w:r>
              <w:t>4.7</w:t>
            </w:r>
          </w:p>
        </w:tc>
        <w:tc>
          <w:tcPr>
            <w:tcW w:w="1135" w:type="dxa"/>
          </w:tcPr>
          <w:p w14:paraId="69B12049" w14:textId="77777777" w:rsidR="00903470" w:rsidRDefault="00903470" w:rsidP="00BD7BCD">
            <w:r w:rsidRPr="00C72B26">
              <w:t>Normal</w:t>
            </w:r>
          </w:p>
        </w:tc>
      </w:tr>
      <w:tr w:rsidR="00903470" w14:paraId="70C9BD9B" w14:textId="77777777" w:rsidTr="00BD7BCD">
        <w:tc>
          <w:tcPr>
            <w:tcW w:w="805" w:type="dxa"/>
          </w:tcPr>
          <w:p w14:paraId="643A4BC4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2B797951" w14:textId="77777777" w:rsidR="00903470" w:rsidRDefault="00903470" w:rsidP="00BD7BCD">
            <w:r>
              <w:t>C14</w:t>
            </w:r>
          </w:p>
        </w:tc>
        <w:tc>
          <w:tcPr>
            <w:tcW w:w="590" w:type="dxa"/>
          </w:tcPr>
          <w:p w14:paraId="6E2FED78" w14:textId="77777777" w:rsidR="00903470" w:rsidRDefault="00903470" w:rsidP="00BD7BCD">
            <w:r>
              <w:t>21</w:t>
            </w:r>
          </w:p>
        </w:tc>
        <w:tc>
          <w:tcPr>
            <w:tcW w:w="628" w:type="dxa"/>
          </w:tcPr>
          <w:p w14:paraId="3FB5F4A7" w14:textId="77777777" w:rsidR="00903470" w:rsidRPr="00B71C13" w:rsidRDefault="00903470" w:rsidP="00BD7BCD">
            <w:r w:rsidRPr="00B71C13">
              <w:t>23.4</w:t>
            </w:r>
          </w:p>
        </w:tc>
        <w:tc>
          <w:tcPr>
            <w:tcW w:w="607" w:type="dxa"/>
          </w:tcPr>
          <w:p w14:paraId="42777F69" w14:textId="77777777" w:rsidR="00903470" w:rsidRDefault="00903470" w:rsidP="00BD7BCD">
            <w:r>
              <w:t>7.2</w:t>
            </w:r>
          </w:p>
        </w:tc>
        <w:tc>
          <w:tcPr>
            <w:tcW w:w="607" w:type="dxa"/>
          </w:tcPr>
          <w:p w14:paraId="7D5FC9B0" w14:textId="77777777" w:rsidR="00903470" w:rsidRDefault="00903470" w:rsidP="00BD7BCD">
            <w:r>
              <w:t>7.1</w:t>
            </w:r>
          </w:p>
        </w:tc>
        <w:tc>
          <w:tcPr>
            <w:tcW w:w="1135" w:type="dxa"/>
          </w:tcPr>
          <w:p w14:paraId="5EC97061" w14:textId="77777777" w:rsidR="00903470" w:rsidRDefault="00903470" w:rsidP="00BD7BCD">
            <w:r w:rsidRPr="00C72B26">
              <w:t>Normal</w:t>
            </w:r>
          </w:p>
        </w:tc>
      </w:tr>
      <w:tr w:rsidR="00903470" w14:paraId="117E1456" w14:textId="77777777" w:rsidTr="00BD7BCD">
        <w:tc>
          <w:tcPr>
            <w:tcW w:w="805" w:type="dxa"/>
          </w:tcPr>
          <w:p w14:paraId="067BDEA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591912D1" w14:textId="77777777" w:rsidR="00903470" w:rsidRDefault="00903470" w:rsidP="00BD7BCD">
            <w:r>
              <w:t>C15</w:t>
            </w:r>
          </w:p>
        </w:tc>
        <w:tc>
          <w:tcPr>
            <w:tcW w:w="590" w:type="dxa"/>
          </w:tcPr>
          <w:p w14:paraId="31F3C294" w14:textId="77777777" w:rsidR="00903470" w:rsidRDefault="00903470" w:rsidP="00BD7BCD">
            <w:r>
              <w:t>19</w:t>
            </w:r>
          </w:p>
        </w:tc>
        <w:tc>
          <w:tcPr>
            <w:tcW w:w="628" w:type="dxa"/>
          </w:tcPr>
          <w:p w14:paraId="6F7C7BC2" w14:textId="77777777" w:rsidR="00903470" w:rsidRPr="00B71C13" w:rsidRDefault="00903470" w:rsidP="00BD7BCD">
            <w:r w:rsidRPr="00B71C13">
              <w:t>24.0</w:t>
            </w:r>
          </w:p>
        </w:tc>
        <w:tc>
          <w:tcPr>
            <w:tcW w:w="607" w:type="dxa"/>
          </w:tcPr>
          <w:p w14:paraId="15A4B312" w14:textId="77777777" w:rsidR="00903470" w:rsidRDefault="00903470" w:rsidP="00BD7BCD">
            <w:r>
              <w:t>6.6</w:t>
            </w:r>
          </w:p>
        </w:tc>
        <w:tc>
          <w:tcPr>
            <w:tcW w:w="607" w:type="dxa"/>
          </w:tcPr>
          <w:p w14:paraId="6A767B19" w14:textId="77777777" w:rsidR="00903470" w:rsidRDefault="00903470" w:rsidP="00BD7BCD">
            <w:r>
              <w:t>4.9</w:t>
            </w:r>
          </w:p>
        </w:tc>
        <w:tc>
          <w:tcPr>
            <w:tcW w:w="1135" w:type="dxa"/>
          </w:tcPr>
          <w:p w14:paraId="5E5D6BCF" w14:textId="77777777" w:rsidR="00903470" w:rsidRDefault="00903470" w:rsidP="00BD7BCD">
            <w:r w:rsidRPr="00C72B26">
              <w:t>Normal</w:t>
            </w:r>
          </w:p>
        </w:tc>
      </w:tr>
      <w:tr w:rsidR="00903470" w14:paraId="197653B9" w14:textId="77777777" w:rsidTr="00BD7BCD">
        <w:tc>
          <w:tcPr>
            <w:tcW w:w="805" w:type="dxa"/>
          </w:tcPr>
          <w:p w14:paraId="2CDEF41F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00480AAE" w14:textId="77777777" w:rsidR="00903470" w:rsidRDefault="00903470" w:rsidP="00BD7BCD">
            <w:r>
              <w:t>C16</w:t>
            </w:r>
          </w:p>
        </w:tc>
        <w:tc>
          <w:tcPr>
            <w:tcW w:w="590" w:type="dxa"/>
          </w:tcPr>
          <w:p w14:paraId="66CE5846" w14:textId="77777777" w:rsidR="00903470" w:rsidRDefault="00903470" w:rsidP="00BD7BCD">
            <w:r>
              <w:t>23</w:t>
            </w:r>
          </w:p>
        </w:tc>
        <w:tc>
          <w:tcPr>
            <w:tcW w:w="628" w:type="dxa"/>
          </w:tcPr>
          <w:p w14:paraId="151D75F0" w14:textId="77777777" w:rsidR="00903470" w:rsidRPr="00B71C13" w:rsidRDefault="00903470" w:rsidP="00BD7BCD">
            <w:r w:rsidRPr="00B71C13">
              <w:t>20.2</w:t>
            </w:r>
          </w:p>
        </w:tc>
        <w:tc>
          <w:tcPr>
            <w:tcW w:w="607" w:type="dxa"/>
          </w:tcPr>
          <w:p w14:paraId="26422765" w14:textId="77777777" w:rsidR="00903470" w:rsidRDefault="00903470" w:rsidP="00BD7BCD">
            <w:r>
              <w:t>7.0</w:t>
            </w:r>
          </w:p>
        </w:tc>
        <w:tc>
          <w:tcPr>
            <w:tcW w:w="607" w:type="dxa"/>
          </w:tcPr>
          <w:p w14:paraId="52EE11CD" w14:textId="77777777" w:rsidR="00903470" w:rsidRDefault="00903470" w:rsidP="00BD7BCD">
            <w:r>
              <w:t>7.1</w:t>
            </w:r>
          </w:p>
        </w:tc>
        <w:tc>
          <w:tcPr>
            <w:tcW w:w="1135" w:type="dxa"/>
          </w:tcPr>
          <w:p w14:paraId="122DC396" w14:textId="77777777" w:rsidR="00903470" w:rsidRDefault="00903470" w:rsidP="00BD7BCD">
            <w:r w:rsidRPr="00C72B26">
              <w:t>Normal</w:t>
            </w:r>
          </w:p>
        </w:tc>
      </w:tr>
      <w:tr w:rsidR="00903470" w14:paraId="351FB537" w14:textId="77777777" w:rsidTr="00BD7BCD">
        <w:tc>
          <w:tcPr>
            <w:tcW w:w="805" w:type="dxa"/>
          </w:tcPr>
          <w:p w14:paraId="6B76AE81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431183F3" w14:textId="77777777" w:rsidR="00903470" w:rsidRDefault="00903470" w:rsidP="00BD7BCD">
            <w:r>
              <w:t>C17</w:t>
            </w:r>
          </w:p>
        </w:tc>
        <w:tc>
          <w:tcPr>
            <w:tcW w:w="590" w:type="dxa"/>
          </w:tcPr>
          <w:p w14:paraId="11FFC923" w14:textId="77777777" w:rsidR="00903470" w:rsidRDefault="00903470" w:rsidP="00BD7BCD">
            <w:r>
              <w:t>21</w:t>
            </w:r>
          </w:p>
        </w:tc>
        <w:tc>
          <w:tcPr>
            <w:tcW w:w="628" w:type="dxa"/>
          </w:tcPr>
          <w:p w14:paraId="1CD3FE9C" w14:textId="77777777" w:rsidR="00903470" w:rsidRPr="00B71C13" w:rsidRDefault="00903470" w:rsidP="00BD7BCD">
            <w:r w:rsidRPr="00B71C13">
              <w:t>22.0</w:t>
            </w:r>
          </w:p>
        </w:tc>
        <w:tc>
          <w:tcPr>
            <w:tcW w:w="607" w:type="dxa"/>
          </w:tcPr>
          <w:p w14:paraId="0BDB77AC" w14:textId="77777777" w:rsidR="00903470" w:rsidRDefault="00903470" w:rsidP="00BD7BCD">
            <w:r>
              <w:t>6.2</w:t>
            </w:r>
          </w:p>
        </w:tc>
        <w:tc>
          <w:tcPr>
            <w:tcW w:w="607" w:type="dxa"/>
          </w:tcPr>
          <w:p w14:paraId="7D8AC285" w14:textId="77777777" w:rsidR="00903470" w:rsidRDefault="00903470" w:rsidP="00BD7BCD">
            <w:r>
              <w:t>4.9</w:t>
            </w:r>
          </w:p>
        </w:tc>
        <w:tc>
          <w:tcPr>
            <w:tcW w:w="1135" w:type="dxa"/>
          </w:tcPr>
          <w:p w14:paraId="4F555BA1" w14:textId="77777777" w:rsidR="00903470" w:rsidRDefault="00903470" w:rsidP="00BD7BCD">
            <w:r w:rsidRPr="00C72B26">
              <w:t>Normal</w:t>
            </w:r>
          </w:p>
        </w:tc>
      </w:tr>
      <w:tr w:rsidR="00903470" w14:paraId="2B0C74DF" w14:textId="77777777" w:rsidTr="00BD7BCD">
        <w:tc>
          <w:tcPr>
            <w:tcW w:w="805" w:type="dxa"/>
          </w:tcPr>
          <w:p w14:paraId="1C77C30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39814798" w14:textId="77777777" w:rsidR="00903470" w:rsidRDefault="00903470" w:rsidP="00BD7BCD">
            <w:r>
              <w:t>C18</w:t>
            </w:r>
          </w:p>
        </w:tc>
        <w:tc>
          <w:tcPr>
            <w:tcW w:w="590" w:type="dxa"/>
          </w:tcPr>
          <w:p w14:paraId="2FA47593" w14:textId="77777777" w:rsidR="00903470" w:rsidRDefault="00903470" w:rsidP="00BD7BCD">
            <w:r>
              <w:t>24</w:t>
            </w:r>
          </w:p>
        </w:tc>
        <w:tc>
          <w:tcPr>
            <w:tcW w:w="628" w:type="dxa"/>
          </w:tcPr>
          <w:p w14:paraId="533F5CB2" w14:textId="77777777" w:rsidR="00903470" w:rsidRPr="00B71C13" w:rsidRDefault="00903470" w:rsidP="00BD7BCD">
            <w:r w:rsidRPr="00B71C13">
              <w:t>27.4</w:t>
            </w:r>
          </w:p>
        </w:tc>
        <w:tc>
          <w:tcPr>
            <w:tcW w:w="607" w:type="dxa"/>
          </w:tcPr>
          <w:p w14:paraId="40D3FFC4" w14:textId="77777777" w:rsidR="00903470" w:rsidRDefault="00903470" w:rsidP="00BD7BCD">
            <w:r>
              <w:t>8.3</w:t>
            </w:r>
          </w:p>
        </w:tc>
        <w:tc>
          <w:tcPr>
            <w:tcW w:w="607" w:type="dxa"/>
          </w:tcPr>
          <w:p w14:paraId="2007D9A6" w14:textId="77777777" w:rsidR="00903470" w:rsidRDefault="00903470" w:rsidP="00BD7BCD">
            <w:r>
              <w:t>4.7</w:t>
            </w:r>
          </w:p>
        </w:tc>
        <w:tc>
          <w:tcPr>
            <w:tcW w:w="1135" w:type="dxa"/>
          </w:tcPr>
          <w:p w14:paraId="683567CE" w14:textId="77777777" w:rsidR="00903470" w:rsidRDefault="00903470" w:rsidP="00BD7BCD">
            <w:r w:rsidRPr="00C72B26">
              <w:t>Normal</w:t>
            </w:r>
          </w:p>
        </w:tc>
      </w:tr>
      <w:tr w:rsidR="00903470" w14:paraId="02D69F7F" w14:textId="77777777" w:rsidTr="00BD7BCD">
        <w:tc>
          <w:tcPr>
            <w:tcW w:w="805" w:type="dxa"/>
          </w:tcPr>
          <w:p w14:paraId="17EC622F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627F7060" w14:textId="77777777" w:rsidR="00903470" w:rsidRDefault="00903470" w:rsidP="00BD7BCD">
            <w:r>
              <w:t>C19</w:t>
            </w:r>
          </w:p>
        </w:tc>
        <w:tc>
          <w:tcPr>
            <w:tcW w:w="590" w:type="dxa"/>
          </w:tcPr>
          <w:p w14:paraId="4E0701C5" w14:textId="77777777" w:rsidR="00903470" w:rsidRDefault="00903470" w:rsidP="00BD7BCD">
            <w:r>
              <w:t>27</w:t>
            </w:r>
          </w:p>
        </w:tc>
        <w:tc>
          <w:tcPr>
            <w:tcW w:w="628" w:type="dxa"/>
          </w:tcPr>
          <w:p w14:paraId="7DDBB5CF" w14:textId="77777777" w:rsidR="00903470" w:rsidRPr="00B71C13" w:rsidRDefault="00903470" w:rsidP="00BD7BCD">
            <w:r w:rsidRPr="00B71C13">
              <w:t>25.2</w:t>
            </w:r>
          </w:p>
        </w:tc>
        <w:tc>
          <w:tcPr>
            <w:tcW w:w="607" w:type="dxa"/>
          </w:tcPr>
          <w:p w14:paraId="70DABED5" w14:textId="77777777" w:rsidR="00903470" w:rsidRDefault="00903470" w:rsidP="00BD7BCD">
            <w:r>
              <w:t>5.1</w:t>
            </w:r>
          </w:p>
        </w:tc>
        <w:tc>
          <w:tcPr>
            <w:tcW w:w="607" w:type="dxa"/>
          </w:tcPr>
          <w:p w14:paraId="12D7DC4E" w14:textId="77777777" w:rsidR="00903470" w:rsidRDefault="00903470" w:rsidP="00BD7BCD">
            <w:r>
              <w:t>9.4</w:t>
            </w:r>
          </w:p>
        </w:tc>
        <w:tc>
          <w:tcPr>
            <w:tcW w:w="1135" w:type="dxa"/>
          </w:tcPr>
          <w:p w14:paraId="7E2B579A" w14:textId="77777777" w:rsidR="00903470" w:rsidRDefault="00903470" w:rsidP="00BD7BCD">
            <w:r w:rsidRPr="00C72B26">
              <w:t>Normal</w:t>
            </w:r>
          </w:p>
        </w:tc>
      </w:tr>
      <w:tr w:rsidR="00903470" w14:paraId="1D21B757" w14:textId="77777777" w:rsidTr="00BD7BCD">
        <w:tc>
          <w:tcPr>
            <w:tcW w:w="805" w:type="dxa"/>
          </w:tcPr>
          <w:p w14:paraId="7EB179AA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7995673E" w14:textId="77777777" w:rsidR="00903470" w:rsidRDefault="00903470" w:rsidP="00BD7BCD">
            <w:r>
              <w:t>C20</w:t>
            </w:r>
          </w:p>
        </w:tc>
        <w:tc>
          <w:tcPr>
            <w:tcW w:w="590" w:type="dxa"/>
          </w:tcPr>
          <w:p w14:paraId="73A6A96F" w14:textId="77777777" w:rsidR="00903470" w:rsidRDefault="00903470" w:rsidP="00BD7BCD">
            <w:r>
              <w:t>17</w:t>
            </w:r>
          </w:p>
        </w:tc>
        <w:tc>
          <w:tcPr>
            <w:tcW w:w="628" w:type="dxa"/>
          </w:tcPr>
          <w:p w14:paraId="5BBF0786" w14:textId="77777777" w:rsidR="00903470" w:rsidRPr="00B71C13" w:rsidRDefault="00903470" w:rsidP="00BD7BCD">
            <w:r w:rsidRPr="00B71C13">
              <w:t>22.8</w:t>
            </w:r>
          </w:p>
        </w:tc>
        <w:tc>
          <w:tcPr>
            <w:tcW w:w="607" w:type="dxa"/>
          </w:tcPr>
          <w:p w14:paraId="4A9097CA" w14:textId="77777777" w:rsidR="00903470" w:rsidRDefault="00903470" w:rsidP="00BD7BCD">
            <w:r>
              <w:t>7.2</w:t>
            </w:r>
          </w:p>
        </w:tc>
        <w:tc>
          <w:tcPr>
            <w:tcW w:w="607" w:type="dxa"/>
          </w:tcPr>
          <w:p w14:paraId="281C00BE" w14:textId="77777777" w:rsidR="00903470" w:rsidRDefault="00903470" w:rsidP="00BD7BCD">
            <w:r>
              <w:t>4.8</w:t>
            </w:r>
          </w:p>
        </w:tc>
        <w:tc>
          <w:tcPr>
            <w:tcW w:w="1135" w:type="dxa"/>
          </w:tcPr>
          <w:p w14:paraId="55554320" w14:textId="77777777" w:rsidR="00903470" w:rsidRDefault="00903470" w:rsidP="00BD7BCD">
            <w:r w:rsidRPr="00C72B26">
              <w:t>Normal</w:t>
            </w:r>
          </w:p>
        </w:tc>
      </w:tr>
      <w:tr w:rsidR="00903470" w14:paraId="0C99D8EE" w14:textId="77777777" w:rsidTr="00BD7BCD">
        <w:tc>
          <w:tcPr>
            <w:tcW w:w="805" w:type="dxa"/>
          </w:tcPr>
          <w:p w14:paraId="318334A3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11872C42" w14:textId="77777777" w:rsidR="00903470" w:rsidRDefault="00903470" w:rsidP="00BD7BCD">
            <w:r>
              <w:t>C21</w:t>
            </w:r>
          </w:p>
        </w:tc>
        <w:tc>
          <w:tcPr>
            <w:tcW w:w="590" w:type="dxa"/>
          </w:tcPr>
          <w:p w14:paraId="09B987B1" w14:textId="77777777" w:rsidR="00903470" w:rsidRDefault="00903470" w:rsidP="00BD7BCD">
            <w:r>
              <w:t>26</w:t>
            </w:r>
          </w:p>
        </w:tc>
        <w:tc>
          <w:tcPr>
            <w:tcW w:w="628" w:type="dxa"/>
          </w:tcPr>
          <w:p w14:paraId="2D974F1E" w14:textId="77777777" w:rsidR="00903470" w:rsidRPr="00B71C13" w:rsidRDefault="00903470" w:rsidP="00BD7BCD">
            <w:r w:rsidRPr="00B71C13">
              <w:t>29.4</w:t>
            </w:r>
          </w:p>
        </w:tc>
        <w:tc>
          <w:tcPr>
            <w:tcW w:w="607" w:type="dxa"/>
          </w:tcPr>
          <w:p w14:paraId="20C3061F" w14:textId="77777777" w:rsidR="00903470" w:rsidRDefault="00903470" w:rsidP="00BD7BCD">
            <w:r>
              <w:t>6.3</w:t>
            </w:r>
          </w:p>
        </w:tc>
        <w:tc>
          <w:tcPr>
            <w:tcW w:w="607" w:type="dxa"/>
          </w:tcPr>
          <w:p w14:paraId="74CE8D07" w14:textId="77777777" w:rsidR="00903470" w:rsidRDefault="00903470" w:rsidP="00BD7BCD">
            <w:r>
              <w:t>4.1</w:t>
            </w:r>
          </w:p>
        </w:tc>
        <w:tc>
          <w:tcPr>
            <w:tcW w:w="1135" w:type="dxa"/>
          </w:tcPr>
          <w:p w14:paraId="33054778" w14:textId="77777777" w:rsidR="00903470" w:rsidRDefault="00903470" w:rsidP="00BD7BCD">
            <w:r w:rsidRPr="00C72B26">
              <w:t>Normal</w:t>
            </w:r>
          </w:p>
        </w:tc>
      </w:tr>
      <w:tr w:rsidR="00903470" w14:paraId="53BDF40B" w14:textId="77777777" w:rsidTr="00BD7BCD">
        <w:tc>
          <w:tcPr>
            <w:tcW w:w="805" w:type="dxa"/>
          </w:tcPr>
          <w:p w14:paraId="0523D258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4A493011" w14:textId="77777777" w:rsidR="00903470" w:rsidRDefault="00903470" w:rsidP="00BD7BCD">
            <w:r>
              <w:t>C22</w:t>
            </w:r>
          </w:p>
        </w:tc>
        <w:tc>
          <w:tcPr>
            <w:tcW w:w="590" w:type="dxa"/>
          </w:tcPr>
          <w:p w14:paraId="74C5DB8E" w14:textId="77777777" w:rsidR="00903470" w:rsidRDefault="00903470" w:rsidP="00BD7BCD">
            <w:r>
              <w:t>19</w:t>
            </w:r>
          </w:p>
        </w:tc>
        <w:tc>
          <w:tcPr>
            <w:tcW w:w="628" w:type="dxa"/>
          </w:tcPr>
          <w:p w14:paraId="6584DF8E" w14:textId="77777777" w:rsidR="00903470" w:rsidRPr="00B71C13" w:rsidRDefault="00903470" w:rsidP="00BD7BCD">
            <w:r w:rsidRPr="00B71C13">
              <w:t>23.5</w:t>
            </w:r>
          </w:p>
        </w:tc>
        <w:tc>
          <w:tcPr>
            <w:tcW w:w="607" w:type="dxa"/>
          </w:tcPr>
          <w:p w14:paraId="358125ED" w14:textId="77777777" w:rsidR="00903470" w:rsidRDefault="00903470" w:rsidP="00BD7BCD">
            <w:r>
              <w:t>5.5</w:t>
            </w:r>
          </w:p>
        </w:tc>
        <w:tc>
          <w:tcPr>
            <w:tcW w:w="607" w:type="dxa"/>
          </w:tcPr>
          <w:p w14:paraId="3698B8AF" w14:textId="77777777" w:rsidR="00903470" w:rsidRDefault="00903470" w:rsidP="00BD7BCD">
            <w:r>
              <w:t>3.9</w:t>
            </w:r>
          </w:p>
        </w:tc>
        <w:tc>
          <w:tcPr>
            <w:tcW w:w="1135" w:type="dxa"/>
          </w:tcPr>
          <w:p w14:paraId="1BF1E546" w14:textId="77777777" w:rsidR="00903470" w:rsidRDefault="00903470" w:rsidP="00BD7BCD">
            <w:r w:rsidRPr="00C72B26">
              <w:t>Normal</w:t>
            </w:r>
          </w:p>
        </w:tc>
      </w:tr>
      <w:tr w:rsidR="00903470" w14:paraId="12A58ACD" w14:textId="77777777" w:rsidTr="00BD7BCD">
        <w:tc>
          <w:tcPr>
            <w:tcW w:w="805" w:type="dxa"/>
          </w:tcPr>
          <w:p w14:paraId="394829FB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207F4FD0" w14:textId="77777777" w:rsidR="00903470" w:rsidRDefault="00903470" w:rsidP="00BD7BCD">
            <w:r>
              <w:t>C23</w:t>
            </w:r>
          </w:p>
        </w:tc>
        <w:tc>
          <w:tcPr>
            <w:tcW w:w="590" w:type="dxa"/>
          </w:tcPr>
          <w:p w14:paraId="4F2598EE" w14:textId="77777777" w:rsidR="00903470" w:rsidRDefault="00903470" w:rsidP="00BD7BCD">
            <w:r>
              <w:t>16</w:t>
            </w:r>
          </w:p>
        </w:tc>
        <w:tc>
          <w:tcPr>
            <w:tcW w:w="628" w:type="dxa"/>
          </w:tcPr>
          <w:p w14:paraId="7068CF67" w14:textId="77777777" w:rsidR="00903470" w:rsidRPr="00B71C13" w:rsidRDefault="00903470" w:rsidP="00BD7BCD">
            <w:r w:rsidRPr="00B71C13">
              <w:t>20.7</w:t>
            </w:r>
          </w:p>
        </w:tc>
        <w:tc>
          <w:tcPr>
            <w:tcW w:w="607" w:type="dxa"/>
          </w:tcPr>
          <w:p w14:paraId="7FE9A6AA" w14:textId="77777777" w:rsidR="00903470" w:rsidRDefault="00903470" w:rsidP="00BD7BCD">
            <w:r>
              <w:t>7.0</w:t>
            </w:r>
          </w:p>
        </w:tc>
        <w:tc>
          <w:tcPr>
            <w:tcW w:w="607" w:type="dxa"/>
          </w:tcPr>
          <w:p w14:paraId="41ABB886" w14:textId="77777777" w:rsidR="00903470" w:rsidRDefault="00903470" w:rsidP="00BD7BCD">
            <w:r>
              <w:t>7.5</w:t>
            </w:r>
          </w:p>
        </w:tc>
        <w:tc>
          <w:tcPr>
            <w:tcW w:w="1135" w:type="dxa"/>
          </w:tcPr>
          <w:p w14:paraId="73D2D4C1" w14:textId="77777777" w:rsidR="00903470" w:rsidRDefault="00903470" w:rsidP="00BD7BCD">
            <w:r w:rsidRPr="00C72B26">
              <w:t>Normal</w:t>
            </w:r>
          </w:p>
        </w:tc>
      </w:tr>
      <w:tr w:rsidR="00903470" w14:paraId="21F7A175" w14:textId="77777777" w:rsidTr="00BD7BCD">
        <w:tc>
          <w:tcPr>
            <w:tcW w:w="805" w:type="dxa"/>
          </w:tcPr>
          <w:p w14:paraId="73CA9C55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3EDC5C1E" w14:textId="77777777" w:rsidR="00903470" w:rsidRDefault="00903470" w:rsidP="00BD7BCD">
            <w:r>
              <w:t>C24</w:t>
            </w:r>
          </w:p>
        </w:tc>
        <w:tc>
          <w:tcPr>
            <w:tcW w:w="590" w:type="dxa"/>
          </w:tcPr>
          <w:p w14:paraId="26C6D2D3" w14:textId="77777777" w:rsidR="00903470" w:rsidRDefault="00903470" w:rsidP="00BD7BCD">
            <w:r>
              <w:t>30</w:t>
            </w:r>
          </w:p>
        </w:tc>
        <w:tc>
          <w:tcPr>
            <w:tcW w:w="628" w:type="dxa"/>
          </w:tcPr>
          <w:p w14:paraId="3492C005" w14:textId="77777777" w:rsidR="00903470" w:rsidRPr="00B71C13" w:rsidRDefault="00903470" w:rsidP="00BD7BCD">
            <w:r w:rsidRPr="00B71C13">
              <w:t>28.0</w:t>
            </w:r>
          </w:p>
        </w:tc>
        <w:tc>
          <w:tcPr>
            <w:tcW w:w="607" w:type="dxa"/>
          </w:tcPr>
          <w:p w14:paraId="7CDD51B6" w14:textId="77777777" w:rsidR="00903470" w:rsidRDefault="00903470" w:rsidP="00BD7BCD">
            <w:r>
              <w:t>5.1</w:t>
            </w:r>
          </w:p>
        </w:tc>
        <w:tc>
          <w:tcPr>
            <w:tcW w:w="607" w:type="dxa"/>
          </w:tcPr>
          <w:p w14:paraId="5194A169" w14:textId="77777777" w:rsidR="00903470" w:rsidRDefault="00903470" w:rsidP="00BD7BCD">
            <w:r>
              <w:t>2.8</w:t>
            </w:r>
          </w:p>
        </w:tc>
        <w:tc>
          <w:tcPr>
            <w:tcW w:w="1135" w:type="dxa"/>
          </w:tcPr>
          <w:p w14:paraId="4E01215F" w14:textId="77777777" w:rsidR="00903470" w:rsidRDefault="00903470" w:rsidP="00BD7BCD">
            <w:r w:rsidRPr="00C72B26">
              <w:t>Normal</w:t>
            </w:r>
          </w:p>
        </w:tc>
      </w:tr>
      <w:tr w:rsidR="00903470" w14:paraId="64A14B06" w14:textId="77777777" w:rsidTr="00BD7BCD">
        <w:tc>
          <w:tcPr>
            <w:tcW w:w="805" w:type="dxa"/>
          </w:tcPr>
          <w:p w14:paraId="33F9B948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0E45C657" w14:textId="77777777" w:rsidR="00903470" w:rsidRDefault="00903470" w:rsidP="00BD7BCD">
            <w:r>
              <w:t>C25</w:t>
            </w:r>
          </w:p>
        </w:tc>
        <w:tc>
          <w:tcPr>
            <w:tcW w:w="590" w:type="dxa"/>
          </w:tcPr>
          <w:p w14:paraId="25D6C083" w14:textId="77777777" w:rsidR="00903470" w:rsidRDefault="00903470" w:rsidP="00BD7BCD">
            <w:r>
              <w:t>25</w:t>
            </w:r>
          </w:p>
        </w:tc>
        <w:tc>
          <w:tcPr>
            <w:tcW w:w="628" w:type="dxa"/>
          </w:tcPr>
          <w:p w14:paraId="3AA43150" w14:textId="77777777" w:rsidR="00903470" w:rsidRPr="00B71C13" w:rsidRDefault="00903470" w:rsidP="00BD7BCD">
            <w:r w:rsidRPr="00B71C13">
              <w:t>25.4</w:t>
            </w:r>
          </w:p>
        </w:tc>
        <w:tc>
          <w:tcPr>
            <w:tcW w:w="607" w:type="dxa"/>
          </w:tcPr>
          <w:p w14:paraId="4804AE17" w14:textId="77777777" w:rsidR="00903470" w:rsidRDefault="00903470" w:rsidP="00BD7BCD">
            <w:r>
              <w:t>4.9</w:t>
            </w:r>
          </w:p>
        </w:tc>
        <w:tc>
          <w:tcPr>
            <w:tcW w:w="607" w:type="dxa"/>
          </w:tcPr>
          <w:p w14:paraId="76979500" w14:textId="77777777" w:rsidR="00903470" w:rsidRDefault="00903470" w:rsidP="00BD7BCD">
            <w:r>
              <w:t>5.3</w:t>
            </w:r>
          </w:p>
        </w:tc>
        <w:tc>
          <w:tcPr>
            <w:tcW w:w="1135" w:type="dxa"/>
          </w:tcPr>
          <w:p w14:paraId="303C0960" w14:textId="77777777" w:rsidR="00903470" w:rsidRDefault="00903470" w:rsidP="00BD7BCD">
            <w:r w:rsidRPr="00C72B26">
              <w:t>Normal</w:t>
            </w:r>
          </w:p>
        </w:tc>
      </w:tr>
      <w:tr w:rsidR="00903470" w14:paraId="26C5E11F" w14:textId="77777777" w:rsidTr="00BD7BCD">
        <w:tc>
          <w:tcPr>
            <w:tcW w:w="805" w:type="dxa"/>
          </w:tcPr>
          <w:p w14:paraId="1AC81F04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0A5A9D45" w14:textId="77777777" w:rsidR="00903470" w:rsidRDefault="00903470" w:rsidP="00BD7BCD">
            <w:r>
              <w:t>C26</w:t>
            </w:r>
          </w:p>
        </w:tc>
        <w:tc>
          <w:tcPr>
            <w:tcW w:w="590" w:type="dxa"/>
          </w:tcPr>
          <w:p w14:paraId="5150181D" w14:textId="77777777" w:rsidR="00903470" w:rsidRDefault="00903470" w:rsidP="00BD7BCD">
            <w:r>
              <w:t>14</w:t>
            </w:r>
          </w:p>
        </w:tc>
        <w:tc>
          <w:tcPr>
            <w:tcW w:w="628" w:type="dxa"/>
          </w:tcPr>
          <w:p w14:paraId="08B9E548" w14:textId="77777777" w:rsidR="00903470" w:rsidRPr="00B71C13" w:rsidRDefault="00903470" w:rsidP="00BD7BCD">
            <w:r w:rsidRPr="00B71C13">
              <w:t>21.0</w:t>
            </w:r>
          </w:p>
        </w:tc>
        <w:tc>
          <w:tcPr>
            <w:tcW w:w="607" w:type="dxa"/>
          </w:tcPr>
          <w:p w14:paraId="5E9DBF57" w14:textId="77777777" w:rsidR="00903470" w:rsidRDefault="00903470" w:rsidP="00BD7BCD">
            <w:r>
              <w:t>6.1</w:t>
            </w:r>
          </w:p>
        </w:tc>
        <w:tc>
          <w:tcPr>
            <w:tcW w:w="607" w:type="dxa"/>
          </w:tcPr>
          <w:p w14:paraId="64C251AF" w14:textId="77777777" w:rsidR="00903470" w:rsidRDefault="00903470" w:rsidP="00BD7BCD">
            <w:r>
              <w:t>7.0</w:t>
            </w:r>
          </w:p>
        </w:tc>
        <w:tc>
          <w:tcPr>
            <w:tcW w:w="1135" w:type="dxa"/>
          </w:tcPr>
          <w:p w14:paraId="0DC481B1" w14:textId="77777777" w:rsidR="00903470" w:rsidRDefault="00903470" w:rsidP="00BD7BCD">
            <w:r w:rsidRPr="00C72B26">
              <w:t>Normal</w:t>
            </w:r>
          </w:p>
        </w:tc>
      </w:tr>
      <w:tr w:rsidR="00903470" w14:paraId="4D6E8385" w14:textId="77777777" w:rsidTr="00BD7BCD">
        <w:tc>
          <w:tcPr>
            <w:tcW w:w="805" w:type="dxa"/>
          </w:tcPr>
          <w:p w14:paraId="105A1897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6B6E006A" w14:textId="77777777" w:rsidR="00903470" w:rsidRDefault="00903470" w:rsidP="00BD7BCD">
            <w:r>
              <w:t>C27</w:t>
            </w:r>
          </w:p>
        </w:tc>
        <w:tc>
          <w:tcPr>
            <w:tcW w:w="590" w:type="dxa"/>
          </w:tcPr>
          <w:p w14:paraId="7612DF1C" w14:textId="77777777" w:rsidR="00903470" w:rsidRDefault="00903470" w:rsidP="00BD7BCD">
            <w:r>
              <w:t>21</w:t>
            </w:r>
          </w:p>
        </w:tc>
        <w:tc>
          <w:tcPr>
            <w:tcW w:w="628" w:type="dxa"/>
          </w:tcPr>
          <w:p w14:paraId="4D063812" w14:textId="77777777" w:rsidR="00903470" w:rsidRPr="00B71C13" w:rsidRDefault="00903470" w:rsidP="00BD7BCD">
            <w:r w:rsidRPr="00B71C13">
              <w:t>24.2</w:t>
            </w:r>
          </w:p>
        </w:tc>
        <w:tc>
          <w:tcPr>
            <w:tcW w:w="607" w:type="dxa"/>
          </w:tcPr>
          <w:p w14:paraId="02A1F0F8" w14:textId="77777777" w:rsidR="00903470" w:rsidRDefault="00903470" w:rsidP="00BD7BCD">
            <w:r>
              <w:t>5.7</w:t>
            </w:r>
          </w:p>
        </w:tc>
        <w:tc>
          <w:tcPr>
            <w:tcW w:w="607" w:type="dxa"/>
          </w:tcPr>
          <w:p w14:paraId="19A61930" w14:textId="77777777" w:rsidR="00903470" w:rsidRDefault="00903470" w:rsidP="00BD7BCD">
            <w:r>
              <w:t>4.4</w:t>
            </w:r>
          </w:p>
        </w:tc>
        <w:tc>
          <w:tcPr>
            <w:tcW w:w="1135" w:type="dxa"/>
          </w:tcPr>
          <w:p w14:paraId="1420F7AC" w14:textId="77777777" w:rsidR="00903470" w:rsidRDefault="00903470" w:rsidP="00BD7BCD">
            <w:r w:rsidRPr="00C72B26">
              <w:t>Normal</w:t>
            </w:r>
          </w:p>
        </w:tc>
      </w:tr>
      <w:tr w:rsidR="00903470" w14:paraId="0FEC13EA" w14:textId="77777777" w:rsidTr="00BD7BCD">
        <w:tc>
          <w:tcPr>
            <w:tcW w:w="805" w:type="dxa"/>
          </w:tcPr>
          <w:p w14:paraId="23B86DEB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755D99B9" w14:textId="77777777" w:rsidR="00903470" w:rsidRDefault="00903470" w:rsidP="00BD7BCD">
            <w:r>
              <w:t>C28</w:t>
            </w:r>
          </w:p>
        </w:tc>
        <w:tc>
          <w:tcPr>
            <w:tcW w:w="590" w:type="dxa"/>
          </w:tcPr>
          <w:p w14:paraId="22DF47BE" w14:textId="77777777" w:rsidR="00903470" w:rsidRDefault="00903470" w:rsidP="00BD7BCD">
            <w:r>
              <w:t>24</w:t>
            </w:r>
          </w:p>
        </w:tc>
        <w:tc>
          <w:tcPr>
            <w:tcW w:w="628" w:type="dxa"/>
          </w:tcPr>
          <w:p w14:paraId="6AD00F79" w14:textId="77777777" w:rsidR="00903470" w:rsidRPr="00B71C13" w:rsidRDefault="00903470" w:rsidP="00BD7BCD">
            <w:r w:rsidRPr="00B71C13">
              <w:t>25.1</w:t>
            </w:r>
          </w:p>
        </w:tc>
        <w:tc>
          <w:tcPr>
            <w:tcW w:w="607" w:type="dxa"/>
          </w:tcPr>
          <w:p w14:paraId="4AEE91CA" w14:textId="77777777" w:rsidR="00903470" w:rsidRDefault="00903470" w:rsidP="00BD7BCD">
            <w:r>
              <w:t>5.2</w:t>
            </w:r>
          </w:p>
        </w:tc>
        <w:tc>
          <w:tcPr>
            <w:tcW w:w="607" w:type="dxa"/>
          </w:tcPr>
          <w:p w14:paraId="3D5BBD89" w14:textId="77777777" w:rsidR="00903470" w:rsidRDefault="00903470" w:rsidP="00BD7BCD">
            <w:r>
              <w:t>3.9</w:t>
            </w:r>
          </w:p>
        </w:tc>
        <w:tc>
          <w:tcPr>
            <w:tcW w:w="1135" w:type="dxa"/>
          </w:tcPr>
          <w:p w14:paraId="038311BB" w14:textId="77777777" w:rsidR="00903470" w:rsidRDefault="00903470" w:rsidP="00BD7BCD">
            <w:r w:rsidRPr="00C72B26">
              <w:t>Normal</w:t>
            </w:r>
          </w:p>
        </w:tc>
      </w:tr>
      <w:tr w:rsidR="00903470" w14:paraId="1EB86BC1" w14:textId="77777777" w:rsidTr="00BD7BCD">
        <w:tc>
          <w:tcPr>
            <w:tcW w:w="805" w:type="dxa"/>
          </w:tcPr>
          <w:p w14:paraId="6EC4A81C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09722B8B" w14:textId="77777777" w:rsidR="00903470" w:rsidRDefault="00903470" w:rsidP="00BD7BCD">
            <w:r>
              <w:t>C29</w:t>
            </w:r>
          </w:p>
        </w:tc>
        <w:tc>
          <w:tcPr>
            <w:tcW w:w="590" w:type="dxa"/>
          </w:tcPr>
          <w:p w14:paraId="7BFD203A" w14:textId="77777777" w:rsidR="00903470" w:rsidRDefault="00903470" w:rsidP="00BD7BCD">
            <w:r>
              <w:t>17</w:t>
            </w:r>
          </w:p>
        </w:tc>
        <w:tc>
          <w:tcPr>
            <w:tcW w:w="628" w:type="dxa"/>
          </w:tcPr>
          <w:p w14:paraId="38CA3BC5" w14:textId="77777777" w:rsidR="00903470" w:rsidRPr="00B71C13" w:rsidRDefault="00903470" w:rsidP="00BD7BCD">
            <w:r w:rsidRPr="00B71C13">
              <w:t>20.3</w:t>
            </w:r>
          </w:p>
        </w:tc>
        <w:tc>
          <w:tcPr>
            <w:tcW w:w="607" w:type="dxa"/>
          </w:tcPr>
          <w:p w14:paraId="4163C138" w14:textId="77777777" w:rsidR="00903470" w:rsidRDefault="00903470" w:rsidP="00BD7BCD">
            <w:r>
              <w:t>4.7</w:t>
            </w:r>
          </w:p>
        </w:tc>
        <w:tc>
          <w:tcPr>
            <w:tcW w:w="607" w:type="dxa"/>
          </w:tcPr>
          <w:p w14:paraId="2AF85437" w14:textId="77777777" w:rsidR="00903470" w:rsidRDefault="00903470" w:rsidP="00BD7BCD">
            <w:r>
              <w:t>2.5</w:t>
            </w:r>
          </w:p>
        </w:tc>
        <w:tc>
          <w:tcPr>
            <w:tcW w:w="1135" w:type="dxa"/>
          </w:tcPr>
          <w:p w14:paraId="13C397C7" w14:textId="77777777" w:rsidR="00903470" w:rsidRDefault="00903470" w:rsidP="00BD7BCD">
            <w:r w:rsidRPr="00C72B26">
              <w:t>Normal</w:t>
            </w:r>
          </w:p>
        </w:tc>
      </w:tr>
      <w:tr w:rsidR="00903470" w14:paraId="50701AFC" w14:textId="77777777" w:rsidTr="00BD7BCD">
        <w:tc>
          <w:tcPr>
            <w:tcW w:w="805" w:type="dxa"/>
          </w:tcPr>
          <w:p w14:paraId="240A9538" w14:textId="77777777" w:rsidR="00903470" w:rsidRDefault="00903470" w:rsidP="0090347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473" w:type="dxa"/>
          </w:tcPr>
          <w:p w14:paraId="450B5179" w14:textId="77777777" w:rsidR="00903470" w:rsidRDefault="00903470" w:rsidP="00BD7BCD">
            <w:r>
              <w:t>C30</w:t>
            </w:r>
          </w:p>
        </w:tc>
        <w:tc>
          <w:tcPr>
            <w:tcW w:w="590" w:type="dxa"/>
          </w:tcPr>
          <w:p w14:paraId="5E415769" w14:textId="77777777" w:rsidR="00903470" w:rsidRDefault="00903470" w:rsidP="00BD7BCD">
            <w:r>
              <w:t>20</w:t>
            </w:r>
          </w:p>
        </w:tc>
        <w:tc>
          <w:tcPr>
            <w:tcW w:w="628" w:type="dxa"/>
          </w:tcPr>
          <w:p w14:paraId="0BC349CA" w14:textId="77777777" w:rsidR="00903470" w:rsidRPr="00B71C13" w:rsidRDefault="00903470" w:rsidP="00BD7BCD">
            <w:r w:rsidRPr="00B71C13">
              <w:t>22.8</w:t>
            </w:r>
          </w:p>
        </w:tc>
        <w:tc>
          <w:tcPr>
            <w:tcW w:w="607" w:type="dxa"/>
          </w:tcPr>
          <w:p w14:paraId="5DF27A69" w14:textId="77777777" w:rsidR="00903470" w:rsidRDefault="00903470" w:rsidP="00BD7BCD">
            <w:r>
              <w:t>7.1</w:t>
            </w:r>
          </w:p>
        </w:tc>
        <w:tc>
          <w:tcPr>
            <w:tcW w:w="607" w:type="dxa"/>
          </w:tcPr>
          <w:p w14:paraId="3A4EF88B" w14:textId="77777777" w:rsidR="00903470" w:rsidRDefault="00903470" w:rsidP="00BD7BCD">
            <w:r>
              <w:t>6.8</w:t>
            </w:r>
          </w:p>
        </w:tc>
        <w:tc>
          <w:tcPr>
            <w:tcW w:w="1135" w:type="dxa"/>
          </w:tcPr>
          <w:p w14:paraId="02A1C3A4" w14:textId="77777777" w:rsidR="00903470" w:rsidRDefault="00903470" w:rsidP="00BD7BCD">
            <w:r w:rsidRPr="00C72B26">
              <w:t>Normal</w:t>
            </w:r>
          </w:p>
        </w:tc>
      </w:tr>
    </w:tbl>
    <w:p w14:paraId="1019CCD6" w14:textId="77777777" w:rsidR="00903470" w:rsidRPr="00903470" w:rsidRDefault="00903470"/>
    <w:sectPr w:rsidR="00903470" w:rsidRPr="0090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25E0"/>
    <w:multiLevelType w:val="hybridMultilevel"/>
    <w:tmpl w:val="644AF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76A25"/>
    <w:multiLevelType w:val="hybridMultilevel"/>
    <w:tmpl w:val="92D0D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220126">
    <w:abstractNumId w:val="1"/>
  </w:num>
  <w:num w:numId="2" w16cid:durableId="1698921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BD"/>
    <w:rsid w:val="0006444D"/>
    <w:rsid w:val="00096461"/>
    <w:rsid w:val="000E16E1"/>
    <w:rsid w:val="00176120"/>
    <w:rsid w:val="001869BD"/>
    <w:rsid w:val="001B1FC0"/>
    <w:rsid w:val="001B4C49"/>
    <w:rsid w:val="00211FAF"/>
    <w:rsid w:val="002D1749"/>
    <w:rsid w:val="00327531"/>
    <w:rsid w:val="0033147D"/>
    <w:rsid w:val="00395197"/>
    <w:rsid w:val="003B7824"/>
    <w:rsid w:val="003F6059"/>
    <w:rsid w:val="005735F2"/>
    <w:rsid w:val="005B7D36"/>
    <w:rsid w:val="006128BD"/>
    <w:rsid w:val="00623397"/>
    <w:rsid w:val="0070171D"/>
    <w:rsid w:val="007E6D9A"/>
    <w:rsid w:val="00864B03"/>
    <w:rsid w:val="008A73A8"/>
    <w:rsid w:val="00903470"/>
    <w:rsid w:val="009A0D98"/>
    <w:rsid w:val="00A11315"/>
    <w:rsid w:val="00AF1EC2"/>
    <w:rsid w:val="00C10489"/>
    <w:rsid w:val="00C419B6"/>
    <w:rsid w:val="00C76D5B"/>
    <w:rsid w:val="00CD3890"/>
    <w:rsid w:val="00E40CA8"/>
    <w:rsid w:val="00E50378"/>
    <w:rsid w:val="00ED445C"/>
    <w:rsid w:val="00EF637A"/>
    <w:rsid w:val="00FC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4CFF"/>
  <w15:chartTrackingRefBased/>
  <w15:docId w15:val="{E7258CFC-A012-46C7-860B-ACFB74CF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7531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09646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EF637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PlainTable1">
    <w:name w:val="Plain Table 1"/>
    <w:basedOn w:val="TableNormal"/>
    <w:uiPriority w:val="41"/>
    <w:rsid w:val="00CD38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314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</dc:creator>
  <cp:keywords/>
  <dc:description/>
  <cp:lastModifiedBy>bushra</cp:lastModifiedBy>
  <cp:revision>2</cp:revision>
  <dcterms:created xsi:type="dcterms:W3CDTF">2023-03-03T12:41:00Z</dcterms:created>
  <dcterms:modified xsi:type="dcterms:W3CDTF">2023-03-03T12:41:00Z</dcterms:modified>
</cp:coreProperties>
</file>